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A77D6" w14:textId="067446C3" w:rsidR="008015EA" w:rsidRDefault="00A303CD" w:rsidP="00652376">
      <w:pPr>
        <w:spacing w:line="480" w:lineRule="auto"/>
        <w:jc w:val="both"/>
        <w:rPr>
          <w:rFonts w:ascii="Times" w:hAnsi="Times"/>
          <w:b/>
          <w:szCs w:val="20"/>
        </w:rPr>
      </w:pPr>
      <w:r>
        <w:rPr>
          <w:rFonts w:ascii="Times" w:hAnsi="Times"/>
          <w:b/>
          <w:szCs w:val="20"/>
        </w:rPr>
        <w:t>SUPPORTING</w:t>
      </w:r>
      <w:bookmarkStart w:id="0" w:name="_GoBack"/>
      <w:bookmarkEnd w:id="0"/>
      <w:r w:rsidR="008C49D1">
        <w:rPr>
          <w:rFonts w:ascii="Times" w:hAnsi="Times"/>
          <w:b/>
          <w:szCs w:val="20"/>
        </w:rPr>
        <w:t xml:space="preserve"> INFORMATION</w:t>
      </w:r>
    </w:p>
    <w:p w14:paraId="269425FC" w14:textId="4CC65003" w:rsidR="00C948AA" w:rsidRDefault="00C948AA" w:rsidP="00B66F5E">
      <w:pPr>
        <w:spacing w:line="480" w:lineRule="auto"/>
        <w:jc w:val="both"/>
        <w:rPr>
          <w:rFonts w:ascii="Times" w:hAnsi="Times"/>
          <w:szCs w:val="20"/>
        </w:rPr>
      </w:pPr>
      <w:r w:rsidRPr="00A34C18">
        <w:rPr>
          <w:rFonts w:ascii="Times" w:hAnsi="Times"/>
          <w:b/>
          <w:szCs w:val="20"/>
        </w:rPr>
        <w:t>Table S</w:t>
      </w:r>
      <w:r>
        <w:rPr>
          <w:rFonts w:ascii="Times" w:hAnsi="Times"/>
          <w:b/>
          <w:szCs w:val="20"/>
        </w:rPr>
        <w:t>2</w:t>
      </w:r>
      <w:r w:rsidRPr="00A34C18">
        <w:rPr>
          <w:rFonts w:ascii="Times" w:hAnsi="Times"/>
          <w:b/>
          <w:szCs w:val="20"/>
        </w:rPr>
        <w:t>:</w:t>
      </w:r>
      <w:r w:rsidR="00E25A5A">
        <w:rPr>
          <w:rFonts w:ascii="Times" w:hAnsi="Times"/>
          <w:b/>
          <w:szCs w:val="20"/>
        </w:rPr>
        <w:t xml:space="preserve"> </w:t>
      </w:r>
      <w:r w:rsidR="006D78E2">
        <w:rPr>
          <w:rFonts w:ascii="Times" w:hAnsi="Times"/>
          <w:szCs w:val="20"/>
        </w:rPr>
        <w:t xml:space="preserve">2-AA decrease the transcription of most of the genes belongs to the translational machinery. </w:t>
      </w:r>
      <w:r w:rsidRPr="00A34C18">
        <w:rPr>
          <w:rFonts w:ascii="Times" w:hAnsi="Times"/>
          <w:szCs w:val="20"/>
        </w:rPr>
        <w:t>Expression of translation related genes (fold changes) in</w:t>
      </w:r>
      <w:r w:rsidR="009E303C">
        <w:rPr>
          <w:rFonts w:ascii="Times" w:hAnsi="Times"/>
          <w:szCs w:val="20"/>
        </w:rPr>
        <w:t xml:space="preserve"> </w:t>
      </w:r>
      <w:r w:rsidRPr="00A34C18">
        <w:rPr>
          <w:rFonts w:ascii="Times" w:hAnsi="Times"/>
          <w:i/>
          <w:szCs w:val="20"/>
        </w:rPr>
        <w:t>mvfR</w:t>
      </w:r>
      <w:r w:rsidRPr="00A34C18">
        <w:rPr>
          <w:rFonts w:ascii="Times" w:hAnsi="Times"/>
          <w:szCs w:val="20"/>
          <w:vertAlign w:val="superscript"/>
        </w:rPr>
        <w:t>-</w:t>
      </w:r>
      <w:r w:rsidR="009E303C">
        <w:rPr>
          <w:rFonts w:ascii="Times" w:hAnsi="Times"/>
          <w:szCs w:val="20"/>
          <w:vertAlign w:val="superscript"/>
        </w:rPr>
        <w:t xml:space="preserve"> </w:t>
      </w:r>
      <w:r>
        <w:rPr>
          <w:rFonts w:ascii="Times" w:hAnsi="Times"/>
          <w:szCs w:val="20"/>
        </w:rPr>
        <w:t xml:space="preserve">and </w:t>
      </w:r>
      <w:r w:rsidRPr="00A34C18">
        <w:rPr>
          <w:rFonts w:ascii="Times" w:hAnsi="Times"/>
          <w:i/>
          <w:szCs w:val="20"/>
        </w:rPr>
        <w:t>pqsBC</w:t>
      </w:r>
      <w:r w:rsidRPr="00A34C18">
        <w:rPr>
          <w:rFonts w:ascii="Times" w:hAnsi="Times"/>
          <w:szCs w:val="20"/>
          <w:vertAlign w:val="superscript"/>
        </w:rPr>
        <w:t>-</w:t>
      </w:r>
      <w:r w:rsidRPr="00A34C18">
        <w:rPr>
          <w:rFonts w:ascii="Times" w:hAnsi="Times"/>
          <w:szCs w:val="20"/>
        </w:rPr>
        <w:t xml:space="preserve"> relative to PA14 cells</w:t>
      </w:r>
      <w:r w:rsidR="006D78E2">
        <w:rPr>
          <w:rFonts w:ascii="Times" w:hAnsi="Times"/>
          <w:szCs w:val="20"/>
        </w:rPr>
        <w:t xml:space="preserve"> and</w:t>
      </w:r>
      <w:r w:rsidR="006D78E2" w:rsidRPr="00A34C18">
        <w:rPr>
          <w:rFonts w:ascii="Times" w:hAnsi="Times"/>
          <w:i/>
          <w:szCs w:val="20"/>
        </w:rPr>
        <w:t>mvfR</w:t>
      </w:r>
      <w:r w:rsidR="006D78E2" w:rsidRPr="00A34C18">
        <w:rPr>
          <w:rFonts w:ascii="Times" w:hAnsi="Times"/>
          <w:szCs w:val="20"/>
          <w:vertAlign w:val="superscript"/>
        </w:rPr>
        <w:t>-</w:t>
      </w:r>
      <w:r w:rsidR="006D78E2">
        <w:rPr>
          <w:rFonts w:ascii="Times" w:hAnsi="Times"/>
          <w:szCs w:val="20"/>
        </w:rPr>
        <w:t xml:space="preserve"> treated with 2-AA relative to </w:t>
      </w:r>
      <w:r w:rsidR="006D78E2" w:rsidRPr="00A34C18">
        <w:rPr>
          <w:rFonts w:ascii="Times" w:hAnsi="Times"/>
          <w:i/>
          <w:szCs w:val="20"/>
        </w:rPr>
        <w:t>mvfR</w:t>
      </w:r>
      <w:r w:rsidR="006D78E2" w:rsidRPr="00A34C18">
        <w:rPr>
          <w:rFonts w:ascii="Times" w:hAnsi="Times"/>
          <w:szCs w:val="20"/>
          <w:vertAlign w:val="superscript"/>
        </w:rPr>
        <w:t>-</w:t>
      </w:r>
      <w:r w:rsidR="006D78E2">
        <w:rPr>
          <w:rFonts w:ascii="Times" w:hAnsi="Times"/>
          <w:szCs w:val="20"/>
        </w:rPr>
        <w:t xml:space="preserve"> (</w:t>
      </w:r>
      <w:r w:rsidR="006D78E2" w:rsidRPr="00A34C18">
        <w:rPr>
          <w:rFonts w:ascii="Times" w:hAnsi="Times"/>
          <w:i/>
          <w:szCs w:val="20"/>
        </w:rPr>
        <w:t>mvfR</w:t>
      </w:r>
      <w:r w:rsidR="006D78E2" w:rsidRPr="00A34C18">
        <w:rPr>
          <w:rFonts w:ascii="Times" w:hAnsi="Times"/>
          <w:szCs w:val="20"/>
          <w:vertAlign w:val="superscript"/>
        </w:rPr>
        <w:t>-</w:t>
      </w:r>
      <w:r w:rsidR="006D78E2">
        <w:rPr>
          <w:rFonts w:ascii="Times" w:hAnsi="Times"/>
          <w:szCs w:val="20"/>
        </w:rPr>
        <w:t xml:space="preserve"> + 2-AA)</w:t>
      </w:r>
      <w:r w:rsidRPr="00A34C18">
        <w:rPr>
          <w:rFonts w:ascii="Times" w:hAnsi="Times"/>
          <w:szCs w:val="20"/>
        </w:rPr>
        <w:t>. Values &lt;-2 are in red fonts and those &gt;2 are in green fonts.</w:t>
      </w:r>
    </w:p>
    <w:p w14:paraId="1C81F4D6" w14:textId="77777777" w:rsidR="002C2868" w:rsidRPr="00A34C18" w:rsidRDefault="002C2868" w:rsidP="00652376">
      <w:pPr>
        <w:spacing w:line="480" w:lineRule="auto"/>
        <w:jc w:val="both"/>
        <w:rPr>
          <w:rFonts w:ascii="Times" w:hAnsi="Times"/>
          <w:szCs w:val="20"/>
        </w:rPr>
      </w:pPr>
    </w:p>
    <w:tbl>
      <w:tblPr>
        <w:tblW w:w="14155" w:type="dxa"/>
        <w:jc w:val="center"/>
        <w:tblInd w:w="-743" w:type="dxa"/>
        <w:tblLayout w:type="fixed"/>
        <w:tblLook w:val="04A0" w:firstRow="1" w:lastRow="0" w:firstColumn="1" w:lastColumn="0" w:noHBand="0" w:noVBand="1"/>
      </w:tblPr>
      <w:tblGrid>
        <w:gridCol w:w="236"/>
        <w:gridCol w:w="1340"/>
        <w:gridCol w:w="985"/>
        <w:gridCol w:w="1608"/>
        <w:gridCol w:w="880"/>
        <w:gridCol w:w="1202"/>
        <w:gridCol w:w="720"/>
        <w:gridCol w:w="1260"/>
        <w:gridCol w:w="236"/>
        <w:gridCol w:w="844"/>
        <w:gridCol w:w="884"/>
        <w:gridCol w:w="3076"/>
        <w:gridCol w:w="884"/>
      </w:tblGrid>
      <w:tr w:rsidR="006D78E2" w:rsidRPr="00A34C18" w14:paraId="64257F79" w14:textId="77777777" w:rsidTr="007A598B">
        <w:trPr>
          <w:gridAfter w:val="1"/>
          <w:wAfter w:w="884" w:type="dxa"/>
          <w:trHeight w:val="573"/>
          <w:jc w:val="center"/>
        </w:trPr>
        <w:tc>
          <w:tcPr>
            <w:tcW w:w="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9A89BD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A2E2E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14 ID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E7066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D01B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O1 ID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66DB9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01EB3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AA91B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</w:rPr>
            </w:pPr>
            <w:proofErr w:type="gramStart"/>
            <w:r w:rsidRPr="006D78E2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</w:rPr>
              <w:t>mvfR</w:t>
            </w:r>
            <w:proofErr w:type="gramEnd"/>
            <w:r w:rsidRPr="006D78E2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A63FA1" w14:textId="77777777" w:rsidR="006D78E2" w:rsidRPr="006D78E2" w:rsidRDefault="00D15832" w:rsidP="006D78E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</w:rPr>
            </w:pPr>
            <w:proofErr w:type="gramStart"/>
            <w:r w:rsidRPr="006D78E2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</w:rPr>
              <w:t>mvfR</w:t>
            </w:r>
            <w:proofErr w:type="gramEnd"/>
            <w:r w:rsidRPr="006D78E2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</w:rPr>
              <w:t xml:space="preserve"> </w:t>
            </w:r>
            <w:r w:rsidR="006D78E2" w:rsidRPr="006D78E2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</w:rPr>
              <w:t>+ 2-AA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E3C4E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</w:rPr>
            </w:pPr>
            <w:proofErr w:type="gramStart"/>
            <w:r w:rsidRPr="006D78E2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</w:rPr>
              <w:t>pqsBC</w:t>
            </w:r>
            <w:proofErr w:type="gramEnd"/>
            <w:r w:rsidRPr="006D78E2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059B5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333399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333399"/>
                <w:sz w:val="18"/>
                <w:szCs w:val="18"/>
              </w:rPr>
              <w:t>Description</w:t>
            </w:r>
          </w:p>
        </w:tc>
      </w:tr>
      <w:tr w:rsidR="006D78E2" w:rsidRPr="006D78E2" w14:paraId="7C78D5AD" w14:textId="77777777" w:rsidTr="007A598B">
        <w:trPr>
          <w:gridAfter w:val="4"/>
          <w:wAfter w:w="5688" w:type="dxa"/>
          <w:trHeight w:val="400"/>
          <w:jc w:val="center"/>
        </w:trPr>
        <w:tc>
          <w:tcPr>
            <w:tcW w:w="256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8232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30S ribosomal protein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9024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954B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3615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A52A5" w14:textId="77777777" w:rsidR="006D78E2" w:rsidRPr="006D78E2" w:rsidRDefault="006D78E2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17070" w14:textId="77777777" w:rsidR="006D78E2" w:rsidRPr="006D78E2" w:rsidRDefault="006D78E2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B63532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6D78E2" w:rsidRPr="00A34C18" w14:paraId="2CAACDF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52FF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D1F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333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9AB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012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162_rpsA_a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18D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415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DA3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58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0049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DEC8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4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BE4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146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A61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</w:t>
            </w:r>
          </w:p>
        </w:tc>
      </w:tr>
      <w:tr w:rsidR="006D78E2" w:rsidRPr="00A34C18" w14:paraId="61B4A4B5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6274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D60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70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AFB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47D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656_rpsB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D1B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46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D4F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A54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9DE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7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DCE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bookmarkStart w:id="1" w:name="RANGE!G4"/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5.612</w:t>
            </w:r>
            <w:bookmarkEnd w:id="1"/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051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2</w:t>
            </w:r>
          </w:p>
        </w:tc>
      </w:tr>
      <w:tr w:rsidR="006D78E2" w:rsidRPr="00A34C18" w14:paraId="221F9BB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A8CA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42F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178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C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792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7_rpsC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72D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75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69A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78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3E0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362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3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C0F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0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EB5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3</w:t>
            </w:r>
          </w:p>
        </w:tc>
      </w:tr>
      <w:tr w:rsidR="006D78E2" w:rsidRPr="00A34C18" w14:paraId="3092818C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8D3A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CA6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1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A81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D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604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39_rpsD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58C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10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300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1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2CB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872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BE9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5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4AC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4</w:t>
            </w:r>
          </w:p>
        </w:tc>
      </w:tr>
      <w:tr w:rsidR="006D78E2" w:rsidRPr="00A34C18" w14:paraId="6D9C41F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95BF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C1F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0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F04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E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905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46_rpsE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1B1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8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384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6CA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4EB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624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5.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0BB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5</w:t>
            </w:r>
          </w:p>
        </w:tc>
      </w:tr>
      <w:tr w:rsidR="006D78E2" w:rsidRPr="00A34C18" w14:paraId="3908D2FB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8C0F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ECB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51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384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F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9E7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935_rpsF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1EE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84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6E0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8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974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9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6AB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8B2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97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733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6</w:t>
            </w:r>
          </w:p>
        </w:tc>
      </w:tr>
      <w:tr w:rsidR="006D78E2" w:rsidRPr="00A34C18" w14:paraId="3B359FB8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C466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2F0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8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25A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G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C9F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67_rpsG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E9F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9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A62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2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293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F12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23E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2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AD4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7</w:t>
            </w:r>
          </w:p>
        </w:tc>
      </w:tr>
      <w:tr w:rsidR="006D78E2" w:rsidRPr="00A34C18" w14:paraId="280D185D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1E87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DBD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775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H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239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49_rpsH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FE2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51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A45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5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66D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B89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B12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34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DF2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8</w:t>
            </w:r>
          </w:p>
        </w:tc>
      </w:tr>
      <w:tr w:rsidR="006D78E2" w:rsidRPr="00A34C18" w14:paraId="309A0F2F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73EA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A07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75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C18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I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6EC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432_rpsI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4D8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7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760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F50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415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8AD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4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F51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9</w:t>
            </w:r>
          </w:p>
        </w:tc>
      </w:tr>
      <w:tr w:rsidR="006D78E2" w:rsidRPr="00A34C18" w14:paraId="6224E0E8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5A03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FA0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8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EA8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J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88E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64_rpsJ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A8F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31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EBE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3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129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5AD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7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E3D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8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4F6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0</w:t>
            </w:r>
          </w:p>
        </w:tc>
      </w:tr>
      <w:tr w:rsidR="006D78E2" w:rsidRPr="00A34C18" w14:paraId="2DE84B5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10DA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5C9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0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5EE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K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BCF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40_rpsK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713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5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9C1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69F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9D4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8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41A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76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83B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1</w:t>
            </w:r>
          </w:p>
        </w:tc>
      </w:tr>
      <w:tr w:rsidR="006D78E2" w:rsidRPr="00A34C18" w14:paraId="6F2713F3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269C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13C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7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87D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L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FE5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68_rpsL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BC9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7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280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3E3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E43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9F9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6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4C7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2</w:t>
            </w:r>
          </w:p>
        </w:tc>
      </w:tr>
      <w:tr w:rsidR="006D78E2" w:rsidRPr="00A34C18" w14:paraId="18442B6F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487D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BCF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0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927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M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BC9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41_rpsM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AD0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2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327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7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1DA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830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7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7FB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5.44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064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3</w:t>
            </w:r>
          </w:p>
        </w:tc>
      </w:tr>
      <w:tr w:rsidR="006D78E2" w:rsidRPr="00A34C18" w14:paraId="087C9A20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F4CE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2E2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1AD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N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2B9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0_rpsN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A51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86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22C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9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804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854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3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913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9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FEA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4</w:t>
            </w:r>
          </w:p>
        </w:tc>
      </w:tr>
      <w:tr w:rsidR="006D78E2" w:rsidRPr="00A34C18" w14:paraId="7BBDAA8D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735A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003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27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F50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O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273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741_rpsO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57F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1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994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B86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BE3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C3B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7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F4B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5</w:t>
            </w:r>
          </w:p>
        </w:tc>
      </w:tr>
      <w:tr w:rsidR="006D78E2" w:rsidRPr="00A34C18" w14:paraId="240262AF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EB85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106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59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228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P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148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745_rpsP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01B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9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9E2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217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2C3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1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631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17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420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6</w:t>
            </w:r>
          </w:p>
        </w:tc>
      </w:tr>
      <w:tr w:rsidR="006D78E2" w:rsidRPr="00A34C18" w14:paraId="18155AC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A061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63A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FE1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Q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EB6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4_rpsQ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262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86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9E2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9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508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34F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8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A1E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9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E66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7</w:t>
            </w:r>
          </w:p>
        </w:tc>
      </w:tr>
      <w:tr w:rsidR="006D78E2" w:rsidRPr="00A34C18" w14:paraId="3C240F20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8DD6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F78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51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A78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R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AE9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934_rpsR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27A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1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FAE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289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3.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BC3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6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782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41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3DE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8</w:t>
            </w:r>
          </w:p>
        </w:tc>
      </w:tr>
      <w:tr w:rsidR="006D78E2" w:rsidRPr="00A34C18" w14:paraId="054879BB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25A7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482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8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6A1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D19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9_rps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39C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3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FEB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7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370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CAA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8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8BA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4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827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19</w:t>
            </w:r>
          </w:p>
        </w:tc>
      </w:tr>
      <w:tr w:rsidR="006D78E2" w:rsidRPr="00A34C18" w14:paraId="60418D56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A964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2C7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04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4BA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T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AE3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563_rpsT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537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99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D94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B68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3.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4FE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3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6DD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D26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20</w:t>
            </w:r>
          </w:p>
        </w:tc>
      </w:tr>
      <w:tr w:rsidR="006D78E2" w:rsidRPr="00A34C18" w14:paraId="0042B6C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806DD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C385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75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9EBD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sU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A9F8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579_rpsU_a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5FB5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45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9276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7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8931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4.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FFE4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3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A954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C9F9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S ribosomal protein S21</w:t>
            </w:r>
          </w:p>
        </w:tc>
      </w:tr>
      <w:tr w:rsidR="006460E2" w:rsidRPr="00A34C18" w14:paraId="074E1EB9" w14:textId="77777777" w:rsidTr="007A598B">
        <w:trPr>
          <w:trHeight w:val="400"/>
          <w:jc w:val="center"/>
        </w:trPr>
        <w:tc>
          <w:tcPr>
            <w:tcW w:w="2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9B041" w14:textId="77777777" w:rsidR="006460E2" w:rsidRPr="006D78E2" w:rsidRDefault="006460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0S ribosomal protein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B728C" w14:textId="77777777" w:rsidR="006460E2" w:rsidRPr="006D78E2" w:rsidRDefault="006460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65143" w14:textId="77777777" w:rsidR="006460E2" w:rsidRPr="006D78E2" w:rsidRDefault="006460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852AE" w14:textId="77777777" w:rsidR="006460E2" w:rsidRPr="006D78E2" w:rsidRDefault="006460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8A0CB" w14:textId="77777777" w:rsidR="006460E2" w:rsidRPr="006D78E2" w:rsidRDefault="006460E2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D85CE" w14:textId="77777777" w:rsidR="006460E2" w:rsidRPr="006D78E2" w:rsidRDefault="006460E2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1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3058E" w14:textId="77777777" w:rsidR="006460E2" w:rsidRPr="006D78E2" w:rsidRDefault="006460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F8EAA2" w14:textId="77777777" w:rsidR="006460E2" w:rsidRPr="006D78E2" w:rsidRDefault="006460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 </w:t>
            </w:r>
          </w:p>
        </w:tc>
      </w:tr>
      <w:tr w:rsidR="006D78E2" w:rsidRPr="00A34C18" w14:paraId="2BC7170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58D3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8AA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73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965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41A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73_rplA_a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34D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414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736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48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1B7D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7C45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75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581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8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F27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</w:t>
            </w:r>
          </w:p>
        </w:tc>
      </w:tr>
      <w:tr w:rsidR="006D78E2" w:rsidRPr="00A34C18" w14:paraId="2A17487C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1FD1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583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EDC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B7C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60_rplB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184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90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DF8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9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8E1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FEB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DEC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36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A2F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</w:t>
            </w:r>
          </w:p>
        </w:tc>
      </w:tr>
      <w:tr w:rsidR="006D78E2" w:rsidRPr="00A34C18" w14:paraId="61813E0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73AB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50E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8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337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C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46B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63_rplC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6B9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8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832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6BD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212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9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4C3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99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621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3</w:t>
            </w:r>
          </w:p>
        </w:tc>
      </w:tr>
      <w:tr w:rsidR="006D78E2" w:rsidRPr="00A34C18" w14:paraId="2256687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800B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017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8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C39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D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837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62_rplD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4F3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7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C8A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9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75C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3B5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B0A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66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A84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4</w:t>
            </w:r>
          </w:p>
        </w:tc>
      </w:tr>
      <w:tr w:rsidR="006D78E2" w:rsidRPr="00A34C18" w14:paraId="04233A55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820E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3D1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35D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E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245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1_rplE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F00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84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0EE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87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0C4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FC9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512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6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321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5</w:t>
            </w:r>
          </w:p>
        </w:tc>
      </w:tr>
      <w:tr w:rsidR="006D78E2" w:rsidRPr="00A34C18" w14:paraId="37CBAC2D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752B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C57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489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F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5BBB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48_rplF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470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09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77B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1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97F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117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6B2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73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B93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6</w:t>
            </w:r>
          </w:p>
        </w:tc>
      </w:tr>
      <w:tr w:rsidR="006D78E2" w:rsidRPr="00A34C18" w14:paraId="4B511B38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FB3D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122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51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18F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I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CD0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932_rplI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F40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97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DD9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98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0D7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3.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B5F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6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0BF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69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B5F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S ribosomal protein </w:t>
            </w: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9  </w:t>
            </w:r>
            <w:proofErr w:type="gramEnd"/>
          </w:p>
        </w:tc>
      </w:tr>
      <w:tr w:rsidR="006D78E2" w:rsidRPr="00A34C18" w14:paraId="37CCB884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1B6C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BD2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7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310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J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C78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72_rplJ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9F6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9F0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9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0E3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D21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9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414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3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469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0</w:t>
            </w:r>
          </w:p>
        </w:tc>
      </w:tr>
      <w:tr w:rsidR="006D78E2" w:rsidRPr="00A34C18" w14:paraId="50DD243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797E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B2F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7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64B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K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F3C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74_rplK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0CF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5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BE5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DC7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335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864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3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FF3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1</w:t>
            </w:r>
          </w:p>
        </w:tc>
      </w:tr>
      <w:tr w:rsidR="006D78E2" w:rsidRPr="00A34C18" w14:paraId="2A067F0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1FFB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BD6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7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A40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L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A6A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71_rplL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A6D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75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7EA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9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23A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02E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085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1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3EC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7/</w:t>
            </w: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12  </w:t>
            </w:r>
            <w:proofErr w:type="gramEnd"/>
          </w:p>
        </w:tc>
      </w:tr>
      <w:tr w:rsidR="006D78E2" w:rsidRPr="00A34C18" w14:paraId="1334CBFF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091C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6CE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75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D01A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M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3E8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433_rplM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B41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2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9C6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61F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3.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9B0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070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05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2C1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3</w:t>
            </w:r>
          </w:p>
        </w:tc>
      </w:tr>
      <w:tr w:rsidR="006D78E2" w:rsidRPr="00A34C18" w14:paraId="749C296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B459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BBD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C93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N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2F9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3_rplN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3BB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8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04D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B33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524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8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3D7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46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AEE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4</w:t>
            </w:r>
          </w:p>
        </w:tc>
      </w:tr>
      <w:tr w:rsidR="006D78E2" w:rsidRPr="00A34C18" w14:paraId="2C94C018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618A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B94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0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EA4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O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826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44_rplO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BCD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3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0F6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661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7C7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CCD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68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B48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5</w:t>
            </w:r>
          </w:p>
        </w:tc>
      </w:tr>
      <w:tr w:rsidR="006D78E2" w:rsidRPr="00A34C18" w14:paraId="2B8FB5B3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3301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A8D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4D7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P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D1B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6_rplP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0A8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6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C2B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F95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700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565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21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73F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6</w:t>
            </w:r>
          </w:p>
        </w:tc>
      </w:tr>
      <w:tr w:rsidR="006D78E2" w:rsidRPr="00A34C18" w14:paraId="0DE514E5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6300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E21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1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BC0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Q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638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37_rplQ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567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70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CE1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7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4C8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C0C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046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52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D90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7</w:t>
            </w:r>
          </w:p>
        </w:tc>
      </w:tr>
      <w:tr w:rsidR="006D78E2" w:rsidRPr="00A34C18" w14:paraId="6B3985C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4FB6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CDA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0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BBD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R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B21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47_rplR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63E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0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AA4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5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598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8EC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3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3B3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39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6FE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8</w:t>
            </w:r>
          </w:p>
        </w:tc>
      </w:tr>
      <w:tr w:rsidR="006D78E2" w:rsidRPr="00A34C18" w14:paraId="27F4D85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035B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687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6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7B3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91D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742_rpl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197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37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A57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4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333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001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81D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5.72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355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19</w:t>
            </w:r>
          </w:p>
        </w:tc>
      </w:tr>
      <w:tr w:rsidR="006D78E2" w:rsidRPr="00A34C18" w14:paraId="3B0F620F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7E7A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137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86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7B3E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T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0ED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741_rplT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2B7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1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346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A05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481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3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07A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8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4F3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0</w:t>
            </w:r>
          </w:p>
        </w:tc>
      </w:tr>
      <w:tr w:rsidR="006D78E2" w:rsidRPr="00A34C18" w14:paraId="183E2D3C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C006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999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04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456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U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CE8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568_rplU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78D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9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B69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3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44B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4.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8D6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9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8F9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20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98A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1</w:t>
            </w:r>
          </w:p>
        </w:tc>
      </w:tr>
      <w:tr w:rsidR="006D78E2" w:rsidRPr="00A34C18" w14:paraId="7493825A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1AFC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F44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897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V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FC3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8_rplV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773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2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07D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CC6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098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4B2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79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780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2</w:t>
            </w:r>
          </w:p>
        </w:tc>
      </w:tr>
      <w:tr w:rsidR="006D78E2" w:rsidRPr="00A34C18" w14:paraId="5D261FE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A06B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0E1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8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BE2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W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EB2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61_rplW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17F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4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9F5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D94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438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8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3CA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28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7A2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3</w:t>
            </w:r>
          </w:p>
        </w:tc>
      </w:tr>
      <w:tr w:rsidR="006D78E2" w:rsidRPr="00A34C18" w14:paraId="2727AF6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E25E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EBA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D4F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A7C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2_rplX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336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8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88C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274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533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2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33F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6.58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02D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4</w:t>
            </w:r>
          </w:p>
        </w:tc>
      </w:tr>
      <w:tr w:rsidR="006D78E2" w:rsidRPr="00A34C18" w14:paraId="74792605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CBF4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23E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17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6EE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lY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518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671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F41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6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47C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A28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341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748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35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23C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5</w:t>
            </w:r>
          </w:p>
        </w:tc>
      </w:tr>
      <w:tr w:rsidR="006D78E2" w:rsidRPr="00A34C18" w14:paraId="45DDD56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70A5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5A4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04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7A8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841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567_rpm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CB6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9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5F8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0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66F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5.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A55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6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FC9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2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7FA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7</w:t>
            </w:r>
          </w:p>
        </w:tc>
      </w:tr>
      <w:tr w:rsidR="006D78E2" w:rsidRPr="00A34C18" w14:paraId="488417B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D9A8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DFB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701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651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EA6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5316_rpmB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B94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87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70A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90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7A8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10.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62C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0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CAF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4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D2B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8</w:t>
            </w:r>
          </w:p>
        </w:tc>
      </w:tr>
      <w:tr w:rsidR="006D78E2" w:rsidRPr="00A34C18" w14:paraId="528EA469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A1C6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D7B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9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3B9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C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536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55_rpmC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0CD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2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176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CA0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2E9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8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1BF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5.6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6BF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29</w:t>
            </w:r>
          </w:p>
        </w:tc>
      </w:tr>
      <w:tr w:rsidR="006D78E2" w:rsidRPr="00A34C18" w14:paraId="0EE15D30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4243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D05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0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944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D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6F3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45_rpmD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8CF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5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90F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8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13E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3E2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A26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6.59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3EC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30</w:t>
            </w:r>
          </w:p>
        </w:tc>
      </w:tr>
      <w:tr w:rsidR="006D78E2" w:rsidRPr="00A34C18" w14:paraId="6B26E1CB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C3A4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562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67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CFE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E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4BF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5049_rpmE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69B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14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998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D0E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6.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8B6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C5D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03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3BB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31</w:t>
            </w:r>
          </w:p>
        </w:tc>
      </w:tr>
      <w:tr w:rsidR="006D78E2" w:rsidRPr="00A34C18" w14:paraId="4D8B2B66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298C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C2F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77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49A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E2</w:t>
            </w:r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CBD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601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8D3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14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409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BC3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8DC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0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D27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3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352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S ribosomal protein L31 type B </w:t>
            </w:r>
          </w:p>
        </w:tc>
      </w:tr>
      <w:tr w:rsidR="006D78E2" w:rsidRPr="00A34C18" w14:paraId="55EAF970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BDEC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E6B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56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EE8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F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323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970_rpmF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90F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84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182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87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16C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363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7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FA3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26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BB1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32</w:t>
            </w:r>
          </w:p>
        </w:tc>
      </w:tr>
      <w:tr w:rsidR="006D78E2" w:rsidRPr="00A34C18" w14:paraId="0FB17B1B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167B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298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86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E66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I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C66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742_rpmI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0DB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91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385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9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622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B97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375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A24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35</w:t>
            </w:r>
          </w:p>
        </w:tc>
      </w:tr>
      <w:tr w:rsidR="006D78E2" w:rsidRPr="00A34C18" w14:paraId="6E6C8803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7C73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FFC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90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6368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J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A15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42_rpmJ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B80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7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0FE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8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FA9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6AD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601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8.80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7C2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36</w:t>
            </w:r>
          </w:p>
        </w:tc>
      </w:tr>
      <w:tr w:rsidR="006D78E2" w:rsidRPr="00A34C18" w14:paraId="66C547F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AC7BC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D5FD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77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1E40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pmJ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62AE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600_a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9910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D859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8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B001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E82F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3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2073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B43D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S ribosomal protein L37</w:t>
            </w:r>
          </w:p>
        </w:tc>
      </w:tr>
      <w:tr w:rsidR="006D78E2" w:rsidRPr="00A34C18" w14:paraId="00D2C2D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5F06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 xml:space="preserve"> synthesi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4389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BFA4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C840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2CAE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EDF99" w14:textId="77777777" w:rsidR="006D78E2" w:rsidRPr="006D78E2" w:rsidRDefault="006D78E2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4EF0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403A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3D7C34" w14:textId="77777777" w:rsidR="006D78E2" w:rsidRPr="006D78E2" w:rsidRDefault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 </w:t>
            </w:r>
          </w:p>
        </w:tc>
      </w:tr>
      <w:tr w:rsidR="006D78E2" w:rsidRPr="00A34C18" w14:paraId="6212680C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6863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581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675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0DB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arg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F80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5051_argS_a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EB2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134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2E9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31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CB85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7C44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74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E0B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776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4E1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i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32DF926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8E31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D4F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27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594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ru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E10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742_truB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6FC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79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577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88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948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A5B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3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063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70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916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pseudouridine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 B</w:t>
            </w:r>
          </w:p>
        </w:tc>
      </w:tr>
      <w:tr w:rsidR="006D78E2" w:rsidRPr="00A34C18" w14:paraId="3EB36E0B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600A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407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17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FC9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pth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79C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672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E5B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20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90B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2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A48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9AC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501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486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yl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 hydrolase</w:t>
            </w:r>
          </w:p>
        </w:tc>
      </w:tr>
      <w:tr w:rsidR="006D78E2" w:rsidRPr="00A34C18" w14:paraId="568678E9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720E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3AF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65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09C5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lys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1B7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700_lys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486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56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6D0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7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A3C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A56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F1B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8B2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class II</w:t>
            </w:r>
          </w:p>
        </w:tc>
      </w:tr>
      <w:tr w:rsidR="006D78E2" w:rsidRPr="00A34C18" w14:paraId="7EABFECA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54A6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704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59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EC9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rmD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61C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743_trmD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F1F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18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BFC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81A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6.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513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4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96F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02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987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uanine-N(1)-)-methyltransferase</w:t>
            </w:r>
          </w:p>
        </w:tc>
      </w:tr>
      <w:tr w:rsidR="006D78E2" w:rsidRPr="00A34C18" w14:paraId="685D545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801F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FF1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44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5A1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val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0A4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834_val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871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15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08E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4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381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11C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8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208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5.7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23C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1EA3EE8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9A80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0B9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81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6CF8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gatC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790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482_gatC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25E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72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2F9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7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B80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4.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CE4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EBD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12A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yl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yl-tRNAamidotransferase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C</w:t>
            </w:r>
          </w:p>
        </w:tc>
      </w:tr>
      <w:tr w:rsidR="006D78E2" w:rsidRPr="00A34C18" w14:paraId="4A0E042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84F0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95E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86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608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hr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3D2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744_thr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7D3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72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CF5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1C5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D4D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6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7F4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40C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o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0B16C360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366B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701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81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748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gat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260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483_gat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622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75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D95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9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C05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B79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5B4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36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4FF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yl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yl-tRNAamidotransferase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A  </w:t>
            </w:r>
          </w:p>
        </w:tc>
      </w:tr>
      <w:tr w:rsidR="006D78E2" w:rsidRPr="00A34C18" w14:paraId="4BB31808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EB08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4B6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38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87E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ru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8F2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114_tru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8EF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28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F56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37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F99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E90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7CD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2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595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pseudouridine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 A</w:t>
            </w:r>
          </w:p>
        </w:tc>
      </w:tr>
      <w:tr w:rsidR="006D78E2" w:rsidRPr="00A34C18" w14:paraId="17169673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BD2E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522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00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42E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gly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8A6D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008_gly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CF5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F84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9F4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08D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FF0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6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01C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beta</w:t>
            </w:r>
          </w:p>
        </w:tc>
      </w:tr>
      <w:tr w:rsidR="006D78E2" w:rsidRPr="00A34C18" w14:paraId="126599E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7B1D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F05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81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D7A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gat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1B6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484_gatB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4B1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91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0FB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0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CA0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79C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1A3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02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960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yl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yl-tRNAamidotransferase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B</w:t>
            </w:r>
          </w:p>
        </w:tc>
      </w:tr>
      <w:tr w:rsidR="006D78E2" w:rsidRPr="00A34C18" w14:paraId="7A217ED6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3902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EDA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01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DC2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fmt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AE5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018_fmt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654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1F4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AF3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3CC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69F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0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146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io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formyltransferase</w:t>
            </w:r>
            <w:proofErr w:type="spellEnd"/>
          </w:p>
        </w:tc>
      </w:tr>
      <w:tr w:rsidR="006D78E2" w:rsidRPr="00A34C18" w14:paraId="1EA81425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E162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605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52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C20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his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46A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939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B3D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48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ADD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5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6C9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B1A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6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4B3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7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AC7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id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723CF9C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8AC9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157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48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44E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his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477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802_his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134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41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2DB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5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916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5C9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A31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7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873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id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1929D8D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6AD5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41D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22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0A5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leu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07B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987_leu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D11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54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68D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8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329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719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AA8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28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2D3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652376" w14:paraId="63C4DABF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803B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517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01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249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glyQ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A7B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009_glyQ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030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C3C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13D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274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578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32C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  <w:t>glycyl-tRNA synthetase subunit alpha</w:t>
            </w:r>
          </w:p>
        </w:tc>
      </w:tr>
      <w:tr w:rsidR="006D78E2" w:rsidRPr="00A34C18" w14:paraId="6B8965C0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B9EA" w14:textId="77777777" w:rsidR="006D78E2" w:rsidRPr="000D59DF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  <w:lang w:val="fr-C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086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87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E1F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pheT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4B8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739_pheT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333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14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B54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38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4F6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5B7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972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9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AD5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ala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095C2DF8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68B8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18F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18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5F1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asp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11B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963_asp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0FF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13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740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3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8BA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A42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933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38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6D7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atetRNAsynthetase</w:t>
            </w:r>
            <w:proofErr w:type="spellEnd"/>
            <w:proofErr w:type="gramEnd"/>
          </w:p>
        </w:tc>
      </w:tr>
      <w:tr w:rsidR="006D78E2" w:rsidRPr="00A34C18" w14:paraId="5BD34D86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3320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16A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23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288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mia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F32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980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E6E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37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AC7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5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756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A2E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070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5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B87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thylallyl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adenosine 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methylthiotransferase</w:t>
            </w:r>
            <w:proofErr w:type="spellEnd"/>
          </w:p>
        </w:tc>
      </w:tr>
      <w:tr w:rsidR="006D78E2" w:rsidRPr="00A34C18" w14:paraId="4E3F211A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F288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37F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03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533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ile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B70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560_ile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808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94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628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2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CAA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55C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2BC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07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713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leuc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6577E650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CA85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359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19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DE6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pro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778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956_pro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3D8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81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488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9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2C8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29B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3EC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4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62B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l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29F9E859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711D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4E8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35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BD6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glt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BD2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134_gltX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C16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13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9C9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2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EBF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D7D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7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72D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D2E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4A9EE7FB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5E8B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EDE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303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ECD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ser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CF1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612_ser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666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72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23B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8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DB2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658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C28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30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E6B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02F6D770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63AC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8F0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86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D0B2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phe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BA2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740_phe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41B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04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DC8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1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FE3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EE3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8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39C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541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ala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alpha</w:t>
            </w:r>
          </w:p>
        </w:tc>
      </w:tr>
      <w:tr w:rsidR="006D78E2" w:rsidRPr="00A34C18" w14:paraId="61737F2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8D32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A92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301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526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rmU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CCC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626_trmU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B65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07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2A9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1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5D1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EF5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522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8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385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pecific 2-thiouridylase</w:t>
            </w:r>
          </w:p>
        </w:tc>
      </w:tr>
      <w:tr w:rsidR="006D78E2" w:rsidRPr="00A34C18" w14:paraId="0CCB316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E12D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508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46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AC2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gt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3A5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823_tgt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F8F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59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020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7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DE3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D05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192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101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uine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ibosyltransferase</w:t>
            </w:r>
            <w:proofErr w:type="spellEnd"/>
          </w:p>
        </w:tc>
      </w:tr>
      <w:tr w:rsidR="006D78E2" w:rsidRPr="00A34C18" w14:paraId="00AB164A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F762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68E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734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55B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hdF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275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5567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6C8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36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5AB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5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74E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7C6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2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EF6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266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ification 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</w:p>
        </w:tc>
      </w:tr>
      <w:tr w:rsidR="006D78E2" w:rsidRPr="00A34C18" w14:paraId="7044C333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B254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291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5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38B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mic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B5F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382_mic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D89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4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1AB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635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461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6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BF3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9F4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uanine-N(7)-)-methyltransferase</w:t>
            </w:r>
          </w:p>
        </w:tc>
      </w:tr>
      <w:tr w:rsidR="006D78E2" w:rsidRPr="00A34C18" w14:paraId="401F93D0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7105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791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71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9B5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yihZ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F14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5079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41A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902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556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90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214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C0F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D74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8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D1E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syl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(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yr) 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cylase</w:t>
            </w:r>
            <w:proofErr w:type="spellEnd"/>
          </w:p>
        </w:tc>
      </w:tr>
      <w:tr w:rsidR="006D78E2" w:rsidRPr="00A34C18" w14:paraId="4C9F24A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66EF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A68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488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82B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ydaO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F2D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1192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D5D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42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E03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5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830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8B7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51F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6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1C4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32 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thiolase</w:t>
            </w:r>
            <w:proofErr w:type="spellEnd"/>
          </w:p>
        </w:tc>
      </w:tr>
      <w:tr w:rsidR="006D78E2" w:rsidRPr="00A34C18" w14:paraId="5D9D2FE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4314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232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74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03D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ygbO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B21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626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F0E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55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50C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66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6B7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876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0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45B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1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92B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pseudouridine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 D</w:t>
            </w:r>
          </w:p>
        </w:tc>
      </w:tr>
      <w:tr w:rsidR="006D78E2" w:rsidRPr="00A34C18" w14:paraId="700A25BA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A98D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70F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76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BA5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rp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249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439_trp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D3A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55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9D5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6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8C0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4F9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5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677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39B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yptopha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652376" w14:paraId="0BC165C8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4143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886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302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86F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aat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A58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617_aat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C4F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07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0AA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1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6B9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149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D0C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7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FEF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  <w:t>leucyl/phenylalanyl-tRNA--protein transferase</w:t>
            </w:r>
          </w:p>
        </w:tc>
      </w:tr>
      <w:tr w:rsidR="006D78E2" w:rsidRPr="00A34C18" w14:paraId="0429D4D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514C" w14:textId="77777777" w:rsidR="006D78E2" w:rsidRPr="000D59DF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877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24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6BD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rm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1D3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720_trm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192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11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DA4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2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282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955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32C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3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CB2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uracil-5-)-methyltransferase</w:t>
            </w:r>
          </w:p>
        </w:tc>
      </w:tr>
      <w:tr w:rsidR="006D78E2" w:rsidRPr="00A34C18" w14:paraId="611E947B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FF23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B7C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26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4EB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ala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F6D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903_ala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2B3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21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7F2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4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D9A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6D9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8A0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9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F2E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37F994AF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2998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902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413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CDD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gln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78A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1794_gln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B10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99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FD3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16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EBD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944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CEC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1BC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i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6D0835D4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CCEB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614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530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088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yaeJ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240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868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DE5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19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43A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2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CAB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83A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82D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BA7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yl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 hydrolase</w:t>
            </w:r>
          </w:p>
        </w:tc>
      </w:tr>
      <w:tr w:rsidR="006D78E2" w:rsidRPr="00A34C18" w14:paraId="320CF474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F49B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E26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413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929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cys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45AE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1795_cys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A0B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85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7BD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99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4A7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884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BA3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05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F46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79212216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C23C" w14:textId="77777777" w:rsidR="006D78E2" w:rsidRPr="00A34C18" w:rsidRDefault="006D78E2" w:rsidP="00F111C2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453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432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815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ybb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530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1643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2A2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41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E28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5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DA7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D78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0B8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4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A1A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-selenouridine synthase</w:t>
            </w:r>
          </w:p>
        </w:tc>
      </w:tr>
      <w:tr w:rsidR="006D78E2" w:rsidRPr="00A34C18" w14:paraId="2E6174BA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9C75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EEB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53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0E3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mia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3A1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945_mia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0DC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01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66F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1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51B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017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6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158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C9B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lta(2)-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pentenylpyrophosphatetransferase</w:t>
            </w:r>
            <w:proofErr w:type="spellEnd"/>
          </w:p>
        </w:tc>
      </w:tr>
      <w:tr w:rsidR="006D78E2" w:rsidRPr="00A34C18" w14:paraId="60D959A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7CCD9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936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733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7F8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gid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39C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5565_gid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ADA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05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02F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2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3D0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702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2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A71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012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uridine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-carboxymethylaminomethyl modification</w:t>
            </w:r>
          </w:p>
        </w:tc>
      </w:tr>
      <w:tr w:rsidR="006D78E2" w:rsidRPr="00A34C18" w14:paraId="137464A4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09098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CA8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17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209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hem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48D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666_hem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A0A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55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B94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6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CDF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F35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622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A2C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reductase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lta</w:t>
            </w:r>
          </w:p>
        </w:tc>
      </w:tr>
      <w:tr w:rsidR="006D78E2" w:rsidRPr="00652376" w14:paraId="0661AB0C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B1D4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127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25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5FC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yad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304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724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1B1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48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DCE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57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6A4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3.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15F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7B1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84E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/>
              </w:rPr>
              <w:t>glutamyl-Q tRNA(Asp) synthetase</w:t>
            </w:r>
          </w:p>
        </w:tc>
      </w:tr>
      <w:tr w:rsidR="006D78E2" w:rsidRPr="00A34C18" w14:paraId="622B760B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8FC6" w14:textId="77777777" w:rsidR="006D78E2" w:rsidRPr="000D59DF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  <w:lang w:val="fr-C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836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5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1CF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yrZ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6CE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668_tyrZ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662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3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F12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637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BC5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1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8BC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6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149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s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3A183416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67E0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DB1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45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A53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que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3BF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824_que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BFD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49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019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5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A6D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6DA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A11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4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FDB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adenosylmethionine</w:t>
            </w: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tRNAribosyltransferase</w:t>
            </w:r>
            <w:proofErr w:type="spellEnd"/>
            <w:proofErr w:type="gramEnd"/>
          </w:p>
        </w:tc>
      </w:tr>
      <w:tr w:rsidR="006D78E2" w:rsidRPr="00A34C18" w14:paraId="71AC5AE6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0017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52D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90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2C05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metG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1A6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482_metG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AA9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42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815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6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79F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E6E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F9A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0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C3E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ion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5FD182C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2F13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E01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04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AE3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yr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8E6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138_tyr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39B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86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62B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9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17F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3B5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1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8C0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73D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sy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NAsynthetase</w:t>
            </w:r>
            <w:proofErr w:type="spellEnd"/>
          </w:p>
        </w:tc>
      </w:tr>
      <w:tr w:rsidR="006D78E2" w:rsidRPr="00A34C18" w14:paraId="3BF87075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4088F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902C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798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B97C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yjbN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A9C2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795_a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6B0B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075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4FBD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17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E783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7B62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3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3783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6C60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uridine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 A</w:t>
            </w:r>
          </w:p>
        </w:tc>
      </w:tr>
      <w:tr w:rsidR="006D78E2" w:rsidRPr="00A34C18" w14:paraId="52DFA4D3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F17E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Initiation facto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4421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787E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4865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1F1D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7E78D" w14:textId="77777777" w:rsidR="006D78E2" w:rsidRPr="006D78E2" w:rsidRDefault="006D78E2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ADE4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DD2E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61FACF" w14:textId="77777777" w:rsidR="006D78E2" w:rsidRPr="006D78E2" w:rsidRDefault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 </w:t>
            </w:r>
          </w:p>
        </w:tc>
      </w:tr>
      <w:tr w:rsidR="006D78E2" w:rsidRPr="00A34C18" w14:paraId="76141F4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1362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838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3024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6FC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inf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BCB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619_infA_a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998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990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248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96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9EAE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0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5B8E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97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9C3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DD1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itiation factor IF-1</w:t>
            </w:r>
          </w:p>
        </w:tc>
      </w:tr>
      <w:tr w:rsidR="006D78E2" w:rsidRPr="00A34C18" w14:paraId="287ECE6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FC77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6B2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4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604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yaeJ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A5A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840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FF0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45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319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4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5DD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FCF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4CD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E93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itiation factor Sui1</w:t>
            </w:r>
          </w:p>
        </w:tc>
      </w:tr>
      <w:tr w:rsidR="006D78E2" w:rsidRPr="00A34C18" w14:paraId="2AF1C48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5DCB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069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27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D00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inf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7C5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744_infB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2ED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93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8CA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1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B25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D09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AC3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7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636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itiation factor IF-2</w:t>
            </w:r>
          </w:p>
        </w:tc>
      </w:tr>
      <w:tr w:rsidR="006D78E2" w:rsidRPr="00A34C18" w14:paraId="48E5181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C7164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6CBB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86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202C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infC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130D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743_infC_a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C33F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15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2BF4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6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20A1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4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A372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387D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05DA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nitiation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 IF-3</w:t>
            </w:r>
          </w:p>
        </w:tc>
      </w:tr>
      <w:tr w:rsidR="007A598B" w:rsidRPr="00A34C18" w14:paraId="1E867938" w14:textId="77777777" w:rsidTr="007A598B">
        <w:trPr>
          <w:gridAfter w:val="2"/>
          <w:wAfter w:w="3960" w:type="dxa"/>
          <w:trHeight w:val="400"/>
          <w:jc w:val="center"/>
        </w:trPr>
        <w:tc>
          <w:tcPr>
            <w:tcW w:w="2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94CED" w14:textId="77777777" w:rsidR="007A598B" w:rsidRPr="006D78E2" w:rsidRDefault="007A598B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Elongation factor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8D72C" w14:textId="77777777" w:rsidR="007A598B" w:rsidRPr="006D78E2" w:rsidRDefault="007A598B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379DD" w14:textId="77777777" w:rsidR="007A598B" w:rsidRPr="006D78E2" w:rsidRDefault="007A598B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70D0C" w14:textId="77777777" w:rsidR="007A598B" w:rsidRPr="006D78E2" w:rsidRDefault="007A598B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C3F47" w14:textId="77777777" w:rsidR="007A598B" w:rsidRPr="006D78E2" w:rsidRDefault="007A598B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4704B" w14:textId="77777777" w:rsidR="007A598B" w:rsidRPr="006D78E2" w:rsidRDefault="007A598B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1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4BD7E" w14:textId="77777777" w:rsidR="007A598B" w:rsidRPr="006D78E2" w:rsidRDefault="007A598B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6D78E2" w:rsidRPr="00A34C18" w14:paraId="448E9F7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2925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351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68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026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uf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F85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77_a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459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31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D60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25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9A32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45DA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42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33F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9CC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factor Tu</w:t>
            </w:r>
          </w:p>
        </w:tc>
      </w:tr>
      <w:tr w:rsidR="006D78E2" w:rsidRPr="00A34C18" w14:paraId="1001AE56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8D00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05E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8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4A2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uf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83A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65_tufA_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3E9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78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1048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637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8BE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3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794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58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7AC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factor Tu</w:t>
            </w:r>
          </w:p>
        </w:tc>
      </w:tr>
      <w:tr w:rsidR="006D78E2" w:rsidRPr="00A34C18" w14:paraId="0807AC49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D9C2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AA0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88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E1A5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fusA1</w:t>
            </w:r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7E7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266_fusA1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DB1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6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152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77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00F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B30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3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452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9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5C9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factor G</w:t>
            </w:r>
          </w:p>
        </w:tc>
      </w:tr>
      <w:tr w:rsidR="006D78E2" w:rsidRPr="00A34C18" w14:paraId="274422B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174E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DA5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72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F3C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efp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BC1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851_efp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701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43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86E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4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463B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233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EB4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4.36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B50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factor P</w:t>
            </w:r>
          </w:p>
        </w:tc>
      </w:tr>
      <w:tr w:rsidR="006D78E2" w:rsidRPr="00A34C18" w14:paraId="6805ECD4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9766" w14:textId="77777777" w:rsidR="006D78E2" w:rsidRPr="00A34C18" w:rsidRDefault="006D78E2" w:rsidP="00F111C2">
            <w:pPr>
              <w:rPr>
                <w:rFonts w:ascii="Times" w:eastAsia="Times New Roman" w:hAnsi="Times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2AD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70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BE5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tsf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050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655_tsf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5C7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39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392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4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258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3A6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630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7.1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FD6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factor Ts</w:t>
            </w:r>
          </w:p>
        </w:tc>
      </w:tr>
      <w:tr w:rsidR="006D78E2" w:rsidRPr="00A34C18" w14:paraId="362D0613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B5DB4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6905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3771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7B49A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fusA2</w:t>
            </w:r>
            <w:proofErr w:type="gramEnd"/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6019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2071_fusA2_at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790A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1740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593F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963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DF9314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BE481D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5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67B3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1998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factor G</w:t>
            </w:r>
          </w:p>
        </w:tc>
      </w:tr>
      <w:tr w:rsidR="006D78E2" w:rsidRPr="00A34C18" w14:paraId="179231C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EDBF1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8B2F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3530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6CF3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selB</w:t>
            </w:r>
            <w:proofErr w:type="spellEnd"/>
            <w:proofErr w:type="gramEnd"/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7C214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807_selB_at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D37F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5088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9734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316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8FFA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1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489B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03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4795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3</w:t>
            </w:r>
          </w:p>
        </w:tc>
        <w:tc>
          <w:tcPr>
            <w:tcW w:w="3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EDC9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cysteine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pecific elongation factor</w:t>
            </w:r>
          </w:p>
        </w:tc>
      </w:tr>
      <w:tr w:rsidR="006D78E2" w:rsidRPr="00A34C18" w14:paraId="3D01967D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B6DD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Release facto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28C55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E529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2A5F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7043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AD235" w14:textId="77777777" w:rsidR="006D78E2" w:rsidRPr="006D78E2" w:rsidRDefault="006D78E2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F159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D2A7D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03B9F4" w14:textId="77777777" w:rsidR="006D78E2" w:rsidRPr="006D78E2" w:rsidRDefault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 </w:t>
            </w:r>
          </w:p>
        </w:tc>
      </w:tr>
      <w:tr w:rsidR="006D78E2" w:rsidRPr="00A34C18" w14:paraId="2DC48323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12E1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F09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341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D8A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prfC</w:t>
            </w:r>
            <w:proofErr w:type="spellEnd"/>
            <w:proofErr w:type="gram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165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903_prfC_a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CD5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210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46B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36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BDEA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ABC7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1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C3E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2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589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e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ain release factor 3</w:t>
            </w:r>
          </w:p>
        </w:tc>
      </w:tr>
      <w:tr w:rsidR="006D78E2" w:rsidRPr="00A34C18" w14:paraId="4C3B6F19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7921B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FF1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17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AA5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prf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79B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665_prf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239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44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0D3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5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906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EF4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4D2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58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EE7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e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ain release factor 1</w:t>
            </w:r>
          </w:p>
        </w:tc>
      </w:tr>
      <w:tr w:rsidR="006D78E2" w:rsidRPr="00A34C18" w14:paraId="7D5DA44D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1F570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19DF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722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68D4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700F7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5470_a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CB63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24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7DF9B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18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A25E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44.5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D24F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5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1443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3F72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e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ain release factor-like protein</w:t>
            </w:r>
          </w:p>
        </w:tc>
      </w:tr>
      <w:tr w:rsidR="007A598B" w:rsidRPr="00A34C18" w14:paraId="22357EB3" w14:textId="77777777" w:rsidTr="007A598B">
        <w:trPr>
          <w:gridAfter w:val="2"/>
          <w:wAfter w:w="3960" w:type="dxa"/>
          <w:trHeight w:val="400"/>
          <w:jc w:val="center"/>
        </w:trPr>
        <w:tc>
          <w:tcPr>
            <w:tcW w:w="2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51809" w14:textId="77777777" w:rsidR="007A598B" w:rsidRPr="006D78E2" w:rsidRDefault="007A598B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Other translation function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7C0B4" w14:textId="77777777" w:rsidR="007A598B" w:rsidRPr="006D78E2" w:rsidRDefault="007A598B" w:rsidP="00F111C2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86C0B" w14:textId="77777777" w:rsidR="007A598B" w:rsidRPr="006D78E2" w:rsidRDefault="007A598B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5B3BE" w14:textId="77777777" w:rsidR="007A598B" w:rsidRPr="006D78E2" w:rsidRDefault="007A598B" w:rsidP="00F111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D7762" w14:textId="77777777" w:rsidR="007A598B" w:rsidRPr="006D78E2" w:rsidRDefault="007A598B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9D214" w14:textId="77777777" w:rsidR="007A598B" w:rsidRPr="006D78E2" w:rsidRDefault="007A598B" w:rsidP="006D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1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D1D30" w14:textId="77777777" w:rsidR="007A598B" w:rsidRPr="006D78E2" w:rsidRDefault="007A598B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6D78E2" w:rsidRPr="00A34C18" w14:paraId="5CD3C3F1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5EB5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431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145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5EA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nusB</w:t>
            </w:r>
            <w:proofErr w:type="spellEnd"/>
            <w:proofErr w:type="gram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834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052_nusB_a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839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35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56F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8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86D9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2141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9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EAC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139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E37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cript. 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term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sB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egulates rRNA biosynthesis</w:t>
            </w:r>
          </w:p>
        </w:tc>
      </w:tr>
      <w:tr w:rsidR="006D78E2" w:rsidRPr="00A34C18" w14:paraId="21B7DE64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E1B9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42A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048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252D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yhhF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37F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0370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F77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6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2F3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D1F4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6557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1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A36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7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914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hyltransferase, </w:t>
            </w:r>
            <w:r w:rsidRPr="006D78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RNA</w:t>
            </w: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hylation</w:t>
            </w:r>
          </w:p>
        </w:tc>
      </w:tr>
      <w:tr w:rsidR="006D78E2" w:rsidRPr="00A34C18" w14:paraId="09348D48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5B47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6811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41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33A2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prm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B793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850_prm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67A2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58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748A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67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9EE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17A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2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6F6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13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9C2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al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L11 methyltransferase</w:t>
            </w:r>
          </w:p>
        </w:tc>
      </w:tr>
      <w:tr w:rsidR="006D78E2" w:rsidRPr="00A34C18" w14:paraId="2C1A27CA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C8FD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76D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27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E34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bf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1E7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743_rbf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B45C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88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090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9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63E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A4D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4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3CC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79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624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e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nding factor A</w:t>
            </w:r>
          </w:p>
        </w:tc>
      </w:tr>
      <w:tr w:rsidR="006D78E2" w:rsidRPr="00A34C18" w14:paraId="6EECE478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3180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A90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59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68B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imM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EAC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744_rimM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AEC4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13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451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1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131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2.7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38BE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2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8D5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3.35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24E9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S rRNA-processing protein </w:t>
            </w:r>
          </w:p>
        </w:tc>
      </w:tr>
      <w:tr w:rsidR="006D78E2" w:rsidRPr="00A34C18" w14:paraId="189A29ED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CA1B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20B0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246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C03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mf</w:t>
            </w:r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451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049_rmf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686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47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1F5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4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4A5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974A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3.3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C7C1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15.9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F0BB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bosome modulation factor </w:t>
            </w:r>
          </w:p>
        </w:tc>
      </w:tr>
      <w:tr w:rsidR="006D78E2" w:rsidRPr="00A34C18" w14:paraId="788CD499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2377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792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734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916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np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34DE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5569_rnp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0196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70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C8A3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7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D35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2D9C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1.5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8953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29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EBD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nuclease</w:t>
            </w:r>
            <w:proofErr w:type="spellEnd"/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  </w:t>
            </w:r>
          </w:p>
        </w:tc>
      </w:tr>
      <w:tr w:rsidR="006D78E2" w:rsidRPr="00A34C18" w14:paraId="778FB472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D995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0777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493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72E01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rrmA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CB08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1161_rrm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D6A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97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DD2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0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ECE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2BEF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5282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012C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methyltransferase</w:t>
            </w:r>
            <w:proofErr w:type="spellEnd"/>
            <w:proofErr w:type="gramEnd"/>
          </w:p>
        </w:tc>
      </w:tr>
      <w:tr w:rsidR="006D78E2" w:rsidRPr="00A34C18" w14:paraId="6E75FA1E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73D8" w14:textId="77777777" w:rsidR="006D78E2" w:rsidRPr="00A34C18" w:rsidRDefault="006D78E2" w:rsidP="00F111C2">
            <w:pPr>
              <w:rPr>
                <w:rFonts w:ascii="Times" w:eastAsia="Times New Roman" w:hAnsi="Times"/>
                <w:color w:val="0070C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1E2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641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961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fis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BFDA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4853_fis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03AF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93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2339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96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0299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3.7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669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3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CC35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2.78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D1D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NA-bind. </w:t>
            </w: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ctivator of rRNA and </w:t>
            </w:r>
            <w:proofErr w:type="spell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NA</w:t>
            </w:r>
            <w:proofErr w:type="spell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cription</w:t>
            </w:r>
          </w:p>
        </w:tc>
      </w:tr>
      <w:tr w:rsidR="006D78E2" w:rsidRPr="00A34C18" w14:paraId="5D469F27" w14:textId="77777777" w:rsidTr="007A598B">
        <w:trPr>
          <w:gridAfter w:val="1"/>
          <w:wAfter w:w="884" w:type="dxa"/>
          <w:trHeight w:val="4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3DC5" w14:textId="77777777" w:rsidR="006D78E2" w:rsidRPr="00A34C18" w:rsidRDefault="006D78E2" w:rsidP="00F111C2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858E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DD0806"/>
                <w:sz w:val="18"/>
                <w:szCs w:val="18"/>
              </w:rPr>
              <w:t>PA14_171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945F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</w:pPr>
            <w:proofErr w:type="spellStart"/>
            <w:proofErr w:type="gramStart"/>
            <w:r w:rsidRPr="006D7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D4"/>
                <w:sz w:val="18"/>
                <w:szCs w:val="18"/>
              </w:rPr>
              <w:t>frr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B6B0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sz w:val="18"/>
                <w:szCs w:val="18"/>
              </w:rPr>
              <w:t>PA3653_frr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3DED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57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8B95" w14:textId="77777777" w:rsidR="006D78E2" w:rsidRPr="006D78E2" w:rsidRDefault="006D78E2" w:rsidP="00F111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63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AED6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5488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sz w:val="18"/>
                <w:szCs w:val="18"/>
              </w:rPr>
              <w:t>-1.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CAF0" w14:textId="77777777" w:rsidR="006D78E2" w:rsidRPr="006D78E2" w:rsidRDefault="006D78E2" w:rsidP="006D78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8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1176" w14:textId="77777777" w:rsidR="006D78E2" w:rsidRPr="006D78E2" w:rsidRDefault="006D78E2" w:rsidP="00F111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e</w:t>
            </w:r>
            <w:proofErr w:type="gramEnd"/>
            <w:r w:rsidRPr="006D7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ycling factor</w:t>
            </w:r>
          </w:p>
        </w:tc>
      </w:tr>
    </w:tbl>
    <w:p w14:paraId="7954795A" w14:textId="77777777" w:rsidR="00652376" w:rsidRDefault="00652376" w:rsidP="00652376">
      <w:pPr>
        <w:spacing w:line="480" w:lineRule="auto"/>
        <w:jc w:val="both"/>
        <w:rPr>
          <w:rFonts w:ascii="Times" w:hAnsi="Times"/>
          <w:b/>
          <w:iCs/>
        </w:rPr>
      </w:pPr>
    </w:p>
    <w:p w14:paraId="38C057E6" w14:textId="77777777" w:rsidR="00652376" w:rsidRDefault="00652376" w:rsidP="00652376">
      <w:pPr>
        <w:spacing w:line="480" w:lineRule="auto"/>
        <w:jc w:val="both"/>
        <w:rPr>
          <w:rFonts w:ascii="Times" w:hAnsi="Times"/>
          <w:b/>
          <w:iCs/>
        </w:rPr>
      </w:pPr>
    </w:p>
    <w:p w14:paraId="45F8E31A" w14:textId="77777777" w:rsidR="00652376" w:rsidRPr="00A34C18" w:rsidRDefault="00652376" w:rsidP="00652376">
      <w:pPr>
        <w:spacing w:line="480" w:lineRule="auto"/>
        <w:jc w:val="both"/>
        <w:rPr>
          <w:rFonts w:ascii="Times" w:hAnsi="Times"/>
          <w:b/>
          <w:iCs/>
        </w:rPr>
      </w:pPr>
    </w:p>
    <w:sectPr w:rsidR="00652376" w:rsidRPr="00A34C18" w:rsidSect="006523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414FF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FA5B54"/>
    <w:multiLevelType w:val="hybridMultilevel"/>
    <w:tmpl w:val="1D3045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F56971"/>
    <w:multiLevelType w:val="hybridMultilevel"/>
    <w:tmpl w:val="DFCAF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BF04B8"/>
    <w:multiLevelType w:val="hybridMultilevel"/>
    <w:tmpl w:val="687855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C516495"/>
    <w:multiLevelType w:val="hybridMultilevel"/>
    <w:tmpl w:val="EBEC7E26"/>
    <w:lvl w:ilvl="0" w:tplc="8DAA2286">
      <w:numFmt w:val="bullet"/>
      <w:lvlText w:val="-"/>
      <w:lvlJc w:val="left"/>
      <w:pPr>
        <w:ind w:left="420" w:hanging="360"/>
      </w:pPr>
      <w:rPr>
        <w:rFonts w:ascii="Times" w:eastAsia="Cambria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766002C6"/>
    <w:multiLevelType w:val="hybridMultilevel"/>
    <w:tmpl w:val="30F0EC86"/>
    <w:lvl w:ilvl="0" w:tplc="0409000F">
      <w:start w:val="1"/>
      <w:numFmt w:val="decimal"/>
      <w:lvlText w:val="%1."/>
      <w:lvlJc w:val="left"/>
      <w:pPr>
        <w:ind w:left="270" w:hanging="360"/>
      </w:p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376"/>
    <w:rsid w:val="0004206F"/>
    <w:rsid w:val="00063AC4"/>
    <w:rsid w:val="000C7D1A"/>
    <w:rsid w:val="0012001E"/>
    <w:rsid w:val="001B5EFA"/>
    <w:rsid w:val="00274156"/>
    <w:rsid w:val="002A44C3"/>
    <w:rsid w:val="002A5BC2"/>
    <w:rsid w:val="002C190D"/>
    <w:rsid w:val="002C2868"/>
    <w:rsid w:val="003050FF"/>
    <w:rsid w:val="00323F64"/>
    <w:rsid w:val="00346379"/>
    <w:rsid w:val="00350080"/>
    <w:rsid w:val="00352730"/>
    <w:rsid w:val="003679DD"/>
    <w:rsid w:val="004340B5"/>
    <w:rsid w:val="004B4571"/>
    <w:rsid w:val="004B5DB5"/>
    <w:rsid w:val="00515F8A"/>
    <w:rsid w:val="00544DE3"/>
    <w:rsid w:val="00594B38"/>
    <w:rsid w:val="005E3FF9"/>
    <w:rsid w:val="005F79D3"/>
    <w:rsid w:val="006159B9"/>
    <w:rsid w:val="006460E2"/>
    <w:rsid w:val="006465E2"/>
    <w:rsid w:val="00652376"/>
    <w:rsid w:val="00695B40"/>
    <w:rsid w:val="006D78E2"/>
    <w:rsid w:val="006E0531"/>
    <w:rsid w:val="00732FBE"/>
    <w:rsid w:val="007A598B"/>
    <w:rsid w:val="007B4314"/>
    <w:rsid w:val="007D653D"/>
    <w:rsid w:val="007E5D24"/>
    <w:rsid w:val="008015EA"/>
    <w:rsid w:val="00816991"/>
    <w:rsid w:val="0082581C"/>
    <w:rsid w:val="008A0F4A"/>
    <w:rsid w:val="008C49D1"/>
    <w:rsid w:val="00976278"/>
    <w:rsid w:val="009D32B8"/>
    <w:rsid w:val="009E303C"/>
    <w:rsid w:val="009E344F"/>
    <w:rsid w:val="009E6B3A"/>
    <w:rsid w:val="00A03767"/>
    <w:rsid w:val="00A303CD"/>
    <w:rsid w:val="00A352F8"/>
    <w:rsid w:val="00A53379"/>
    <w:rsid w:val="00A649D5"/>
    <w:rsid w:val="00AA61E7"/>
    <w:rsid w:val="00AF15A7"/>
    <w:rsid w:val="00B0168A"/>
    <w:rsid w:val="00B14A81"/>
    <w:rsid w:val="00B3794F"/>
    <w:rsid w:val="00B450B5"/>
    <w:rsid w:val="00B47CF9"/>
    <w:rsid w:val="00B66F5E"/>
    <w:rsid w:val="00BD5EB6"/>
    <w:rsid w:val="00C062B7"/>
    <w:rsid w:val="00C214A3"/>
    <w:rsid w:val="00C71849"/>
    <w:rsid w:val="00C83C2E"/>
    <w:rsid w:val="00C948AA"/>
    <w:rsid w:val="00CD706D"/>
    <w:rsid w:val="00D15832"/>
    <w:rsid w:val="00D22ED6"/>
    <w:rsid w:val="00D70321"/>
    <w:rsid w:val="00D922CC"/>
    <w:rsid w:val="00DA71F6"/>
    <w:rsid w:val="00E2426F"/>
    <w:rsid w:val="00E25A5A"/>
    <w:rsid w:val="00E3410C"/>
    <w:rsid w:val="00E53E5C"/>
    <w:rsid w:val="00E55B61"/>
    <w:rsid w:val="00E97D40"/>
    <w:rsid w:val="00F111C2"/>
    <w:rsid w:val="00F20ADE"/>
    <w:rsid w:val="00F537DA"/>
    <w:rsid w:val="00F53BC5"/>
    <w:rsid w:val="00F754C6"/>
    <w:rsid w:val="00FA5F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0C6E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376"/>
    <w:pPr>
      <w:spacing w:after="0" w:line="240" w:lineRule="auto"/>
    </w:pPr>
    <w:rPr>
      <w:rFonts w:ascii="Arial" w:eastAsia="Cambria" w:hAnsi="Arial" w:cs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Heading3Char"/>
    <w:qFormat/>
    <w:rsid w:val="00652376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sz w:val="20"/>
      <w:szCs w:val="20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3Char">
    <w:name w:val="Heading 3 Char"/>
    <w:basedOn w:val="Policepardfaut"/>
    <w:link w:val="Titre3"/>
    <w:rsid w:val="00652376"/>
    <w:rPr>
      <w:rFonts w:ascii="Calibri" w:eastAsia="MS Gothic" w:hAnsi="Calibri" w:cs="Times New Roman"/>
      <w:b/>
      <w:bCs/>
      <w:color w:val="4F81BD"/>
      <w:sz w:val="20"/>
      <w:szCs w:val="20"/>
      <w:lang w:val="en-US" w:bidi="he-IL"/>
    </w:rPr>
  </w:style>
  <w:style w:type="character" w:styleId="Marquedannotation">
    <w:name w:val="annotation reference"/>
    <w:uiPriority w:val="99"/>
    <w:rsid w:val="00652376"/>
    <w:rPr>
      <w:sz w:val="16"/>
      <w:szCs w:val="16"/>
    </w:rPr>
  </w:style>
  <w:style w:type="paragraph" w:styleId="Commentaire">
    <w:name w:val="annotation text"/>
    <w:basedOn w:val="Normal"/>
    <w:link w:val="CommentTextChar"/>
    <w:uiPriority w:val="99"/>
    <w:rsid w:val="00652376"/>
    <w:rPr>
      <w:rFonts w:cs="Times New Roman"/>
      <w:sz w:val="20"/>
      <w:szCs w:val="20"/>
      <w:lang w:bidi="he-IL"/>
    </w:rPr>
  </w:style>
  <w:style w:type="character" w:customStyle="1" w:styleId="CommentTextChar">
    <w:name w:val="Comment Text Char"/>
    <w:basedOn w:val="Policepardfaut"/>
    <w:link w:val="Commentaire"/>
    <w:uiPriority w:val="99"/>
    <w:rsid w:val="00652376"/>
    <w:rPr>
      <w:rFonts w:ascii="Arial" w:eastAsia="Cambria" w:hAnsi="Arial" w:cs="Times New Roman"/>
      <w:sz w:val="20"/>
      <w:szCs w:val="20"/>
      <w:lang w:val="en-US" w:bidi="he-IL"/>
    </w:rPr>
  </w:style>
  <w:style w:type="paragraph" w:styleId="Objetducommentaire">
    <w:name w:val="annotation subject"/>
    <w:basedOn w:val="Commentaire"/>
    <w:next w:val="Commentaire"/>
    <w:link w:val="CommentSubjectChar"/>
    <w:rsid w:val="00652376"/>
    <w:rPr>
      <w:b/>
      <w:bCs/>
    </w:rPr>
  </w:style>
  <w:style w:type="character" w:customStyle="1" w:styleId="CommentSubjectChar">
    <w:name w:val="Comment Subject Char"/>
    <w:basedOn w:val="CommentTextChar"/>
    <w:link w:val="Objetducommentaire"/>
    <w:rsid w:val="00652376"/>
    <w:rPr>
      <w:rFonts w:ascii="Arial" w:eastAsia="Cambria" w:hAnsi="Arial" w:cs="Times New Roman"/>
      <w:b/>
      <w:bCs/>
      <w:sz w:val="20"/>
      <w:szCs w:val="20"/>
      <w:lang w:val="en-US" w:bidi="he-IL"/>
    </w:rPr>
  </w:style>
  <w:style w:type="paragraph" w:styleId="Textedebulles">
    <w:name w:val="Balloon Text"/>
    <w:basedOn w:val="Normal"/>
    <w:link w:val="BalloonTextChar"/>
    <w:rsid w:val="00652376"/>
    <w:rPr>
      <w:rFonts w:ascii="Tahoma" w:hAnsi="Tahoma" w:cs="Times New Roman"/>
      <w:sz w:val="16"/>
      <w:szCs w:val="16"/>
      <w:lang w:bidi="he-IL"/>
    </w:rPr>
  </w:style>
  <w:style w:type="character" w:customStyle="1" w:styleId="BalloonTextChar">
    <w:name w:val="Balloon Text Char"/>
    <w:basedOn w:val="Policepardfaut"/>
    <w:link w:val="Textedebulles"/>
    <w:rsid w:val="00652376"/>
    <w:rPr>
      <w:rFonts w:ascii="Tahoma" w:eastAsia="Cambria" w:hAnsi="Tahoma" w:cs="Times New Roman"/>
      <w:sz w:val="16"/>
      <w:szCs w:val="16"/>
      <w:lang w:val="en-US" w:bidi="he-IL"/>
    </w:rPr>
  </w:style>
  <w:style w:type="paragraph" w:customStyle="1" w:styleId="Grilleclaire-Accent31">
    <w:name w:val="Grille claire - Accent 31"/>
    <w:basedOn w:val="Normal"/>
    <w:rsid w:val="00652376"/>
    <w:pPr>
      <w:ind w:left="720"/>
      <w:contextualSpacing/>
    </w:pPr>
  </w:style>
  <w:style w:type="table" w:styleId="Grille">
    <w:name w:val="Table Grid"/>
    <w:basedOn w:val="TableauNormal"/>
    <w:rsid w:val="0065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rsid w:val="00652376"/>
    <w:rPr>
      <w:color w:val="0000FF"/>
      <w:u w:val="single"/>
    </w:rPr>
  </w:style>
  <w:style w:type="paragraph" w:customStyle="1" w:styleId="Listeclaire-Accent31">
    <w:name w:val="Liste claire - Accent 31"/>
    <w:hidden/>
    <w:rsid w:val="00652376"/>
    <w:pPr>
      <w:spacing w:after="0" w:line="240" w:lineRule="auto"/>
    </w:pPr>
    <w:rPr>
      <w:rFonts w:ascii="Arial" w:eastAsia="Cambria" w:hAnsi="Arial" w:cs="Arial"/>
      <w:sz w:val="24"/>
      <w:szCs w:val="24"/>
      <w:lang w:val="en-US"/>
    </w:rPr>
  </w:style>
  <w:style w:type="character" w:styleId="Lienhypertextesuivi">
    <w:name w:val="FollowedHyperlink"/>
    <w:uiPriority w:val="99"/>
    <w:rsid w:val="00652376"/>
    <w:rPr>
      <w:color w:val="800080"/>
      <w:u w:val="single"/>
    </w:rPr>
  </w:style>
  <w:style w:type="paragraph" w:customStyle="1" w:styleId="font0">
    <w:name w:val="font0"/>
    <w:basedOn w:val="Normal"/>
    <w:rsid w:val="00652376"/>
    <w:pPr>
      <w:spacing w:before="100" w:beforeAutospacing="1" w:after="100" w:afterAutospacing="1"/>
    </w:pPr>
    <w:rPr>
      <w:rFonts w:ascii="Calibri" w:hAnsi="Calibri" w:cs="Times New Roman"/>
      <w:color w:val="000000"/>
      <w:lang w:val="en-GB"/>
    </w:rPr>
  </w:style>
  <w:style w:type="paragraph" w:customStyle="1" w:styleId="font5">
    <w:name w:val="font5"/>
    <w:basedOn w:val="Normal"/>
    <w:rsid w:val="00652376"/>
    <w:pPr>
      <w:spacing w:before="100" w:beforeAutospacing="1" w:after="100" w:afterAutospacing="1"/>
    </w:pPr>
    <w:rPr>
      <w:rFonts w:ascii="Calibri" w:hAnsi="Calibri" w:cs="Times New Roman"/>
      <w:i/>
      <w:iCs/>
      <w:color w:val="000000"/>
      <w:lang w:val="en-GB"/>
    </w:rPr>
  </w:style>
  <w:style w:type="paragraph" w:customStyle="1" w:styleId="xl63">
    <w:name w:val="xl63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color w:val="0070C0"/>
      <w:sz w:val="20"/>
      <w:szCs w:val="20"/>
      <w:lang w:val="en-GB"/>
    </w:rPr>
  </w:style>
  <w:style w:type="paragraph" w:customStyle="1" w:styleId="xl64">
    <w:name w:val="xl64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en-GB"/>
    </w:rPr>
  </w:style>
  <w:style w:type="paragraph" w:customStyle="1" w:styleId="xl65">
    <w:name w:val="xl65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  <w:lang w:val="en-GB"/>
    </w:rPr>
  </w:style>
  <w:style w:type="paragraph" w:customStyle="1" w:styleId="xl66">
    <w:name w:val="xl66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en-GB"/>
    </w:rPr>
  </w:style>
  <w:style w:type="paragraph" w:customStyle="1" w:styleId="xl67">
    <w:name w:val="xl6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333399"/>
      <w:sz w:val="20"/>
      <w:szCs w:val="20"/>
      <w:lang w:val="en-GB"/>
    </w:rPr>
  </w:style>
  <w:style w:type="paragraph" w:customStyle="1" w:styleId="xl69">
    <w:name w:val="xl69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70">
    <w:name w:val="xl70"/>
    <w:basedOn w:val="Normal"/>
    <w:rsid w:val="00652376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GB"/>
    </w:rPr>
  </w:style>
  <w:style w:type="paragraph" w:customStyle="1" w:styleId="xl71">
    <w:name w:val="xl71"/>
    <w:basedOn w:val="Normal"/>
    <w:rsid w:val="00652376"/>
    <w:pPr>
      <w:spacing w:before="100" w:beforeAutospacing="1" w:after="100" w:afterAutospacing="1"/>
      <w:textAlignment w:val="center"/>
    </w:pPr>
    <w:rPr>
      <w:b/>
      <w:bCs/>
      <w:color w:val="0070C0"/>
      <w:sz w:val="20"/>
      <w:szCs w:val="20"/>
      <w:lang w:val="en-GB"/>
    </w:rPr>
  </w:style>
  <w:style w:type="paragraph" w:customStyle="1" w:styleId="xl72">
    <w:name w:val="xl72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color w:val="DD0806"/>
      <w:sz w:val="20"/>
      <w:szCs w:val="20"/>
      <w:lang w:val="en-GB"/>
    </w:rPr>
  </w:style>
  <w:style w:type="paragraph" w:customStyle="1" w:styleId="xl73">
    <w:name w:val="xl73"/>
    <w:basedOn w:val="Normal"/>
    <w:rsid w:val="00652376"/>
    <w:pPr>
      <w:spacing w:before="100" w:beforeAutospacing="1" w:after="100" w:afterAutospacing="1"/>
      <w:textAlignment w:val="center"/>
    </w:pPr>
    <w:rPr>
      <w:sz w:val="20"/>
      <w:szCs w:val="20"/>
      <w:lang w:val="en-GB"/>
    </w:rPr>
  </w:style>
  <w:style w:type="paragraph" w:customStyle="1" w:styleId="xl74">
    <w:name w:val="xl74"/>
    <w:basedOn w:val="Normal"/>
    <w:rsid w:val="00652376"/>
    <w:pPr>
      <w:spacing w:before="100" w:beforeAutospacing="1" w:after="100" w:afterAutospacing="1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75">
    <w:name w:val="xl75"/>
    <w:basedOn w:val="Normal"/>
    <w:rsid w:val="00652376"/>
    <w:pPr>
      <w:spacing w:before="100" w:beforeAutospacing="1" w:after="100" w:afterAutospacing="1"/>
      <w:jc w:val="center"/>
      <w:textAlignment w:val="center"/>
    </w:pPr>
    <w:rPr>
      <w:color w:val="0070C0"/>
      <w:sz w:val="20"/>
      <w:szCs w:val="20"/>
      <w:lang w:val="en-GB"/>
    </w:rPr>
  </w:style>
  <w:style w:type="paragraph" w:customStyle="1" w:styleId="xl76">
    <w:name w:val="xl7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customStyle="1" w:styleId="xl77">
    <w:name w:val="xl7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B050"/>
      <w:sz w:val="20"/>
      <w:szCs w:val="20"/>
      <w:lang w:val="en-GB"/>
    </w:rPr>
  </w:style>
  <w:style w:type="paragraph" w:customStyle="1" w:styleId="xl78">
    <w:name w:val="xl78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i/>
      <w:iCs/>
      <w:color w:val="00B050"/>
      <w:sz w:val="20"/>
      <w:szCs w:val="20"/>
      <w:lang w:val="en-GB"/>
    </w:rPr>
  </w:style>
  <w:style w:type="paragraph" w:customStyle="1" w:styleId="xl79">
    <w:name w:val="xl79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81">
    <w:name w:val="xl81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0000"/>
      <w:sz w:val="20"/>
      <w:szCs w:val="20"/>
      <w:lang w:val="en-GB"/>
    </w:rPr>
  </w:style>
  <w:style w:type="paragraph" w:customStyle="1" w:styleId="xl82">
    <w:name w:val="xl82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FF0000"/>
      <w:sz w:val="20"/>
      <w:szCs w:val="20"/>
      <w:lang w:val="en-GB"/>
    </w:rPr>
  </w:style>
  <w:style w:type="paragraph" w:customStyle="1" w:styleId="xl83">
    <w:name w:val="xl83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B050"/>
      <w:sz w:val="20"/>
      <w:szCs w:val="20"/>
      <w:lang w:val="en-GB"/>
    </w:rPr>
  </w:style>
  <w:style w:type="paragraph" w:customStyle="1" w:styleId="xl84">
    <w:name w:val="xl84"/>
    <w:basedOn w:val="Normal"/>
    <w:rsid w:val="00652376"/>
    <w:pPr>
      <w:spacing w:before="100" w:beforeAutospacing="1" w:after="100" w:afterAutospacing="1"/>
      <w:jc w:val="center"/>
      <w:textAlignment w:val="center"/>
    </w:pPr>
    <w:rPr>
      <w:color w:val="DD0806"/>
      <w:sz w:val="18"/>
      <w:szCs w:val="18"/>
      <w:lang w:val="en-GB"/>
    </w:rPr>
  </w:style>
  <w:style w:type="paragraph" w:customStyle="1" w:styleId="xl85">
    <w:name w:val="xl85"/>
    <w:basedOn w:val="Normal"/>
    <w:rsid w:val="00652376"/>
    <w:pPr>
      <w:spacing w:before="100" w:beforeAutospacing="1" w:after="100" w:afterAutospacing="1"/>
      <w:textAlignment w:val="center"/>
    </w:pPr>
    <w:rPr>
      <w:rFonts w:ascii="Times" w:hAnsi="Times" w:cs="Times New Roman"/>
      <w:b/>
      <w:bCs/>
      <w:i/>
      <w:iCs/>
      <w:color w:val="0000D4"/>
      <w:sz w:val="20"/>
      <w:szCs w:val="20"/>
      <w:lang w:val="en-GB"/>
    </w:rPr>
  </w:style>
  <w:style w:type="paragraph" w:customStyle="1" w:styleId="xl86">
    <w:name w:val="xl8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i/>
      <w:iCs/>
      <w:sz w:val="20"/>
      <w:szCs w:val="20"/>
      <w:lang w:val="en-GB"/>
    </w:rPr>
  </w:style>
  <w:style w:type="paragraph" w:customStyle="1" w:styleId="xl80">
    <w:name w:val="xl80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FF0000"/>
      <w:sz w:val="20"/>
      <w:szCs w:val="20"/>
      <w:lang w:val="en-GB"/>
    </w:rPr>
  </w:style>
  <w:style w:type="paragraph" w:customStyle="1" w:styleId="font6">
    <w:name w:val="font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i/>
      <w:iCs/>
      <w:color w:val="000000"/>
      <w:sz w:val="18"/>
      <w:szCs w:val="18"/>
      <w:lang w:val="en-GB"/>
    </w:rPr>
  </w:style>
  <w:style w:type="paragraph" w:customStyle="1" w:styleId="xl87">
    <w:name w:val="xl8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18"/>
      <w:szCs w:val="18"/>
      <w:lang w:val="en-GB"/>
    </w:rPr>
  </w:style>
  <w:style w:type="paragraph" w:customStyle="1" w:styleId="Grillemoyenne1-Accent21">
    <w:name w:val="Grille moyenne 1 - Accent 21"/>
    <w:basedOn w:val="Normal"/>
    <w:uiPriority w:val="34"/>
    <w:qFormat/>
    <w:rsid w:val="0065237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bidi="he-IL"/>
    </w:rPr>
  </w:style>
  <w:style w:type="paragraph" w:styleId="En-tte">
    <w:name w:val="header"/>
    <w:basedOn w:val="Normal"/>
    <w:link w:val="HeaderChar"/>
    <w:uiPriority w:val="99"/>
    <w:rsid w:val="006523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Policepardfaut"/>
    <w:link w:val="En-tte"/>
    <w:uiPriority w:val="99"/>
    <w:rsid w:val="00652376"/>
    <w:rPr>
      <w:rFonts w:ascii="Arial" w:eastAsia="Cambria" w:hAnsi="Arial" w:cs="Arial"/>
      <w:sz w:val="24"/>
      <w:szCs w:val="24"/>
      <w:lang w:val="en-US"/>
    </w:rPr>
  </w:style>
  <w:style w:type="paragraph" w:styleId="Pieddepage">
    <w:name w:val="footer"/>
    <w:basedOn w:val="Normal"/>
    <w:link w:val="FooterChar"/>
    <w:uiPriority w:val="99"/>
    <w:rsid w:val="006523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Policepardfaut"/>
    <w:link w:val="Pieddepage"/>
    <w:uiPriority w:val="99"/>
    <w:rsid w:val="00652376"/>
    <w:rPr>
      <w:rFonts w:ascii="Arial" w:eastAsia="Cambria" w:hAnsi="Arial" w:cs="Arial"/>
      <w:sz w:val="24"/>
      <w:szCs w:val="24"/>
      <w:lang w:val="en-US"/>
    </w:rPr>
  </w:style>
  <w:style w:type="character" w:styleId="Numrodeligne">
    <w:name w:val="line number"/>
    <w:basedOn w:val="Policepardfaut"/>
    <w:rsid w:val="006523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376"/>
    <w:pPr>
      <w:spacing w:after="0" w:line="240" w:lineRule="auto"/>
    </w:pPr>
    <w:rPr>
      <w:rFonts w:ascii="Arial" w:eastAsia="Cambria" w:hAnsi="Arial" w:cs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Heading3Char"/>
    <w:qFormat/>
    <w:rsid w:val="00652376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sz w:val="20"/>
      <w:szCs w:val="20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3Char">
    <w:name w:val="Heading 3 Char"/>
    <w:basedOn w:val="Policepardfaut"/>
    <w:link w:val="Titre3"/>
    <w:rsid w:val="00652376"/>
    <w:rPr>
      <w:rFonts w:ascii="Calibri" w:eastAsia="MS Gothic" w:hAnsi="Calibri" w:cs="Times New Roman"/>
      <w:b/>
      <w:bCs/>
      <w:color w:val="4F81BD"/>
      <w:sz w:val="20"/>
      <w:szCs w:val="20"/>
      <w:lang w:val="en-US" w:bidi="he-IL"/>
    </w:rPr>
  </w:style>
  <w:style w:type="character" w:styleId="Marquedannotation">
    <w:name w:val="annotation reference"/>
    <w:uiPriority w:val="99"/>
    <w:rsid w:val="00652376"/>
    <w:rPr>
      <w:sz w:val="16"/>
      <w:szCs w:val="16"/>
    </w:rPr>
  </w:style>
  <w:style w:type="paragraph" w:styleId="Commentaire">
    <w:name w:val="annotation text"/>
    <w:basedOn w:val="Normal"/>
    <w:link w:val="CommentTextChar"/>
    <w:uiPriority w:val="99"/>
    <w:rsid w:val="00652376"/>
    <w:rPr>
      <w:rFonts w:cs="Times New Roman"/>
      <w:sz w:val="20"/>
      <w:szCs w:val="20"/>
      <w:lang w:bidi="he-IL"/>
    </w:rPr>
  </w:style>
  <w:style w:type="character" w:customStyle="1" w:styleId="CommentTextChar">
    <w:name w:val="Comment Text Char"/>
    <w:basedOn w:val="Policepardfaut"/>
    <w:link w:val="Commentaire"/>
    <w:uiPriority w:val="99"/>
    <w:rsid w:val="00652376"/>
    <w:rPr>
      <w:rFonts w:ascii="Arial" w:eastAsia="Cambria" w:hAnsi="Arial" w:cs="Times New Roman"/>
      <w:sz w:val="20"/>
      <w:szCs w:val="20"/>
      <w:lang w:val="en-US" w:bidi="he-IL"/>
    </w:rPr>
  </w:style>
  <w:style w:type="paragraph" w:styleId="Objetducommentaire">
    <w:name w:val="annotation subject"/>
    <w:basedOn w:val="Commentaire"/>
    <w:next w:val="Commentaire"/>
    <w:link w:val="CommentSubjectChar"/>
    <w:rsid w:val="00652376"/>
    <w:rPr>
      <w:b/>
      <w:bCs/>
    </w:rPr>
  </w:style>
  <w:style w:type="character" w:customStyle="1" w:styleId="CommentSubjectChar">
    <w:name w:val="Comment Subject Char"/>
    <w:basedOn w:val="CommentTextChar"/>
    <w:link w:val="Objetducommentaire"/>
    <w:rsid w:val="00652376"/>
    <w:rPr>
      <w:rFonts w:ascii="Arial" w:eastAsia="Cambria" w:hAnsi="Arial" w:cs="Times New Roman"/>
      <w:b/>
      <w:bCs/>
      <w:sz w:val="20"/>
      <w:szCs w:val="20"/>
      <w:lang w:val="en-US" w:bidi="he-IL"/>
    </w:rPr>
  </w:style>
  <w:style w:type="paragraph" w:styleId="Textedebulles">
    <w:name w:val="Balloon Text"/>
    <w:basedOn w:val="Normal"/>
    <w:link w:val="BalloonTextChar"/>
    <w:rsid w:val="00652376"/>
    <w:rPr>
      <w:rFonts w:ascii="Tahoma" w:hAnsi="Tahoma" w:cs="Times New Roman"/>
      <w:sz w:val="16"/>
      <w:szCs w:val="16"/>
      <w:lang w:bidi="he-IL"/>
    </w:rPr>
  </w:style>
  <w:style w:type="character" w:customStyle="1" w:styleId="BalloonTextChar">
    <w:name w:val="Balloon Text Char"/>
    <w:basedOn w:val="Policepardfaut"/>
    <w:link w:val="Textedebulles"/>
    <w:rsid w:val="00652376"/>
    <w:rPr>
      <w:rFonts w:ascii="Tahoma" w:eastAsia="Cambria" w:hAnsi="Tahoma" w:cs="Times New Roman"/>
      <w:sz w:val="16"/>
      <w:szCs w:val="16"/>
      <w:lang w:val="en-US" w:bidi="he-IL"/>
    </w:rPr>
  </w:style>
  <w:style w:type="paragraph" w:customStyle="1" w:styleId="Grilleclaire-Accent31">
    <w:name w:val="Grille claire - Accent 31"/>
    <w:basedOn w:val="Normal"/>
    <w:rsid w:val="00652376"/>
    <w:pPr>
      <w:ind w:left="720"/>
      <w:contextualSpacing/>
    </w:pPr>
  </w:style>
  <w:style w:type="table" w:styleId="Grille">
    <w:name w:val="Table Grid"/>
    <w:basedOn w:val="TableauNormal"/>
    <w:rsid w:val="0065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rsid w:val="00652376"/>
    <w:rPr>
      <w:color w:val="0000FF"/>
      <w:u w:val="single"/>
    </w:rPr>
  </w:style>
  <w:style w:type="paragraph" w:customStyle="1" w:styleId="Listeclaire-Accent31">
    <w:name w:val="Liste claire - Accent 31"/>
    <w:hidden/>
    <w:rsid w:val="00652376"/>
    <w:pPr>
      <w:spacing w:after="0" w:line="240" w:lineRule="auto"/>
    </w:pPr>
    <w:rPr>
      <w:rFonts w:ascii="Arial" w:eastAsia="Cambria" w:hAnsi="Arial" w:cs="Arial"/>
      <w:sz w:val="24"/>
      <w:szCs w:val="24"/>
      <w:lang w:val="en-US"/>
    </w:rPr>
  </w:style>
  <w:style w:type="character" w:styleId="Lienhypertextesuivi">
    <w:name w:val="FollowedHyperlink"/>
    <w:uiPriority w:val="99"/>
    <w:rsid w:val="00652376"/>
    <w:rPr>
      <w:color w:val="800080"/>
      <w:u w:val="single"/>
    </w:rPr>
  </w:style>
  <w:style w:type="paragraph" w:customStyle="1" w:styleId="font0">
    <w:name w:val="font0"/>
    <w:basedOn w:val="Normal"/>
    <w:rsid w:val="00652376"/>
    <w:pPr>
      <w:spacing w:before="100" w:beforeAutospacing="1" w:after="100" w:afterAutospacing="1"/>
    </w:pPr>
    <w:rPr>
      <w:rFonts w:ascii="Calibri" w:hAnsi="Calibri" w:cs="Times New Roman"/>
      <w:color w:val="000000"/>
      <w:lang w:val="en-GB"/>
    </w:rPr>
  </w:style>
  <w:style w:type="paragraph" w:customStyle="1" w:styleId="font5">
    <w:name w:val="font5"/>
    <w:basedOn w:val="Normal"/>
    <w:rsid w:val="00652376"/>
    <w:pPr>
      <w:spacing w:before="100" w:beforeAutospacing="1" w:after="100" w:afterAutospacing="1"/>
    </w:pPr>
    <w:rPr>
      <w:rFonts w:ascii="Calibri" w:hAnsi="Calibri" w:cs="Times New Roman"/>
      <w:i/>
      <w:iCs/>
      <w:color w:val="000000"/>
      <w:lang w:val="en-GB"/>
    </w:rPr>
  </w:style>
  <w:style w:type="paragraph" w:customStyle="1" w:styleId="xl63">
    <w:name w:val="xl63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color w:val="0070C0"/>
      <w:sz w:val="20"/>
      <w:szCs w:val="20"/>
      <w:lang w:val="en-GB"/>
    </w:rPr>
  </w:style>
  <w:style w:type="paragraph" w:customStyle="1" w:styleId="xl64">
    <w:name w:val="xl64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en-GB"/>
    </w:rPr>
  </w:style>
  <w:style w:type="paragraph" w:customStyle="1" w:styleId="xl65">
    <w:name w:val="xl65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  <w:lang w:val="en-GB"/>
    </w:rPr>
  </w:style>
  <w:style w:type="paragraph" w:customStyle="1" w:styleId="xl66">
    <w:name w:val="xl66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en-GB"/>
    </w:rPr>
  </w:style>
  <w:style w:type="paragraph" w:customStyle="1" w:styleId="xl67">
    <w:name w:val="xl6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333399"/>
      <w:sz w:val="20"/>
      <w:szCs w:val="20"/>
      <w:lang w:val="en-GB"/>
    </w:rPr>
  </w:style>
  <w:style w:type="paragraph" w:customStyle="1" w:styleId="xl69">
    <w:name w:val="xl69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70">
    <w:name w:val="xl70"/>
    <w:basedOn w:val="Normal"/>
    <w:rsid w:val="00652376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GB"/>
    </w:rPr>
  </w:style>
  <w:style w:type="paragraph" w:customStyle="1" w:styleId="xl71">
    <w:name w:val="xl71"/>
    <w:basedOn w:val="Normal"/>
    <w:rsid w:val="00652376"/>
    <w:pPr>
      <w:spacing w:before="100" w:beforeAutospacing="1" w:after="100" w:afterAutospacing="1"/>
      <w:textAlignment w:val="center"/>
    </w:pPr>
    <w:rPr>
      <w:b/>
      <w:bCs/>
      <w:color w:val="0070C0"/>
      <w:sz w:val="20"/>
      <w:szCs w:val="20"/>
      <w:lang w:val="en-GB"/>
    </w:rPr>
  </w:style>
  <w:style w:type="paragraph" w:customStyle="1" w:styleId="xl72">
    <w:name w:val="xl72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color w:val="DD0806"/>
      <w:sz w:val="20"/>
      <w:szCs w:val="20"/>
      <w:lang w:val="en-GB"/>
    </w:rPr>
  </w:style>
  <w:style w:type="paragraph" w:customStyle="1" w:styleId="xl73">
    <w:name w:val="xl73"/>
    <w:basedOn w:val="Normal"/>
    <w:rsid w:val="00652376"/>
    <w:pPr>
      <w:spacing w:before="100" w:beforeAutospacing="1" w:after="100" w:afterAutospacing="1"/>
      <w:textAlignment w:val="center"/>
    </w:pPr>
    <w:rPr>
      <w:sz w:val="20"/>
      <w:szCs w:val="20"/>
      <w:lang w:val="en-GB"/>
    </w:rPr>
  </w:style>
  <w:style w:type="paragraph" w:customStyle="1" w:styleId="xl74">
    <w:name w:val="xl74"/>
    <w:basedOn w:val="Normal"/>
    <w:rsid w:val="00652376"/>
    <w:pPr>
      <w:spacing w:before="100" w:beforeAutospacing="1" w:after="100" w:afterAutospacing="1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75">
    <w:name w:val="xl75"/>
    <w:basedOn w:val="Normal"/>
    <w:rsid w:val="00652376"/>
    <w:pPr>
      <w:spacing w:before="100" w:beforeAutospacing="1" w:after="100" w:afterAutospacing="1"/>
      <w:jc w:val="center"/>
      <w:textAlignment w:val="center"/>
    </w:pPr>
    <w:rPr>
      <w:color w:val="0070C0"/>
      <w:sz w:val="20"/>
      <w:szCs w:val="20"/>
      <w:lang w:val="en-GB"/>
    </w:rPr>
  </w:style>
  <w:style w:type="paragraph" w:customStyle="1" w:styleId="xl76">
    <w:name w:val="xl7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customStyle="1" w:styleId="xl77">
    <w:name w:val="xl7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B050"/>
      <w:sz w:val="20"/>
      <w:szCs w:val="20"/>
      <w:lang w:val="en-GB"/>
    </w:rPr>
  </w:style>
  <w:style w:type="paragraph" w:customStyle="1" w:styleId="xl78">
    <w:name w:val="xl78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i/>
      <w:iCs/>
      <w:color w:val="00B050"/>
      <w:sz w:val="20"/>
      <w:szCs w:val="20"/>
      <w:lang w:val="en-GB"/>
    </w:rPr>
  </w:style>
  <w:style w:type="paragraph" w:customStyle="1" w:styleId="xl79">
    <w:name w:val="xl79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81">
    <w:name w:val="xl81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0000"/>
      <w:sz w:val="20"/>
      <w:szCs w:val="20"/>
      <w:lang w:val="en-GB"/>
    </w:rPr>
  </w:style>
  <w:style w:type="paragraph" w:customStyle="1" w:styleId="xl82">
    <w:name w:val="xl82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FF0000"/>
      <w:sz w:val="20"/>
      <w:szCs w:val="20"/>
      <w:lang w:val="en-GB"/>
    </w:rPr>
  </w:style>
  <w:style w:type="paragraph" w:customStyle="1" w:styleId="xl83">
    <w:name w:val="xl83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B050"/>
      <w:sz w:val="20"/>
      <w:szCs w:val="20"/>
      <w:lang w:val="en-GB"/>
    </w:rPr>
  </w:style>
  <w:style w:type="paragraph" w:customStyle="1" w:styleId="xl84">
    <w:name w:val="xl84"/>
    <w:basedOn w:val="Normal"/>
    <w:rsid w:val="00652376"/>
    <w:pPr>
      <w:spacing w:before="100" w:beforeAutospacing="1" w:after="100" w:afterAutospacing="1"/>
      <w:jc w:val="center"/>
      <w:textAlignment w:val="center"/>
    </w:pPr>
    <w:rPr>
      <w:color w:val="DD0806"/>
      <w:sz w:val="18"/>
      <w:szCs w:val="18"/>
      <w:lang w:val="en-GB"/>
    </w:rPr>
  </w:style>
  <w:style w:type="paragraph" w:customStyle="1" w:styleId="xl85">
    <w:name w:val="xl85"/>
    <w:basedOn w:val="Normal"/>
    <w:rsid w:val="00652376"/>
    <w:pPr>
      <w:spacing w:before="100" w:beforeAutospacing="1" w:after="100" w:afterAutospacing="1"/>
      <w:textAlignment w:val="center"/>
    </w:pPr>
    <w:rPr>
      <w:rFonts w:ascii="Times" w:hAnsi="Times" w:cs="Times New Roman"/>
      <w:b/>
      <w:bCs/>
      <w:i/>
      <w:iCs/>
      <w:color w:val="0000D4"/>
      <w:sz w:val="20"/>
      <w:szCs w:val="20"/>
      <w:lang w:val="en-GB"/>
    </w:rPr>
  </w:style>
  <w:style w:type="paragraph" w:customStyle="1" w:styleId="xl86">
    <w:name w:val="xl8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i/>
      <w:iCs/>
      <w:sz w:val="20"/>
      <w:szCs w:val="20"/>
      <w:lang w:val="en-GB"/>
    </w:rPr>
  </w:style>
  <w:style w:type="paragraph" w:customStyle="1" w:styleId="xl80">
    <w:name w:val="xl80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FF0000"/>
      <w:sz w:val="20"/>
      <w:szCs w:val="20"/>
      <w:lang w:val="en-GB"/>
    </w:rPr>
  </w:style>
  <w:style w:type="paragraph" w:customStyle="1" w:styleId="font6">
    <w:name w:val="font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i/>
      <w:iCs/>
      <w:color w:val="000000"/>
      <w:sz w:val="18"/>
      <w:szCs w:val="18"/>
      <w:lang w:val="en-GB"/>
    </w:rPr>
  </w:style>
  <w:style w:type="paragraph" w:customStyle="1" w:styleId="xl87">
    <w:name w:val="xl8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18"/>
      <w:szCs w:val="18"/>
      <w:lang w:val="en-GB"/>
    </w:rPr>
  </w:style>
  <w:style w:type="paragraph" w:customStyle="1" w:styleId="Grillemoyenne1-Accent21">
    <w:name w:val="Grille moyenne 1 - Accent 21"/>
    <w:basedOn w:val="Normal"/>
    <w:uiPriority w:val="34"/>
    <w:qFormat/>
    <w:rsid w:val="0065237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bidi="he-IL"/>
    </w:rPr>
  </w:style>
  <w:style w:type="paragraph" w:styleId="En-tte">
    <w:name w:val="header"/>
    <w:basedOn w:val="Normal"/>
    <w:link w:val="HeaderChar"/>
    <w:uiPriority w:val="99"/>
    <w:rsid w:val="006523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Policepardfaut"/>
    <w:link w:val="En-tte"/>
    <w:uiPriority w:val="99"/>
    <w:rsid w:val="00652376"/>
    <w:rPr>
      <w:rFonts w:ascii="Arial" w:eastAsia="Cambria" w:hAnsi="Arial" w:cs="Arial"/>
      <w:sz w:val="24"/>
      <w:szCs w:val="24"/>
      <w:lang w:val="en-US"/>
    </w:rPr>
  </w:style>
  <w:style w:type="paragraph" w:styleId="Pieddepage">
    <w:name w:val="footer"/>
    <w:basedOn w:val="Normal"/>
    <w:link w:val="FooterChar"/>
    <w:uiPriority w:val="99"/>
    <w:rsid w:val="006523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Policepardfaut"/>
    <w:link w:val="Pieddepage"/>
    <w:uiPriority w:val="99"/>
    <w:rsid w:val="00652376"/>
    <w:rPr>
      <w:rFonts w:ascii="Arial" w:eastAsia="Cambria" w:hAnsi="Arial" w:cs="Arial"/>
      <w:sz w:val="24"/>
      <w:szCs w:val="24"/>
      <w:lang w:val="en-US"/>
    </w:rPr>
  </w:style>
  <w:style w:type="character" w:styleId="Numrodeligne">
    <w:name w:val="line number"/>
    <w:basedOn w:val="Policepardfaut"/>
    <w:rsid w:val="00652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69</Words>
  <Characters>10833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-Ai Que</dc:creator>
  <cp:lastModifiedBy>Yok Ai Que</cp:lastModifiedBy>
  <cp:revision>3</cp:revision>
  <dcterms:created xsi:type="dcterms:W3CDTF">2013-10-11T13:50:00Z</dcterms:created>
  <dcterms:modified xsi:type="dcterms:W3CDTF">2013-10-11T13:52:00Z</dcterms:modified>
</cp:coreProperties>
</file>